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FF60F9" w14:textId="77777777" w:rsidR="003C0F85" w:rsidRPr="00544DE1" w:rsidRDefault="003C0F85">
      <w:pPr>
        <w:rPr>
          <w:rFonts w:ascii="Times New Roman" w:hAnsi="Times New Roman" w:cs="Times New Roman"/>
          <w:b/>
          <w:bCs/>
        </w:rPr>
      </w:pPr>
    </w:p>
    <w:p w14:paraId="10D2EAC8" w14:textId="5384D148" w:rsidR="00283629" w:rsidRPr="00544DE1" w:rsidRDefault="003C0F85">
      <w:pPr>
        <w:rPr>
          <w:rFonts w:ascii="Times New Roman" w:hAnsi="Times New Roman" w:cs="Times New Roman"/>
        </w:rPr>
      </w:pPr>
      <w:r w:rsidRPr="00544DE1">
        <w:rPr>
          <w:rFonts w:ascii="Times New Roman" w:hAnsi="Times New Roman" w:cs="Times New Roman"/>
          <w:b/>
          <w:bCs/>
        </w:rPr>
        <w:t xml:space="preserve">Supplementary </w:t>
      </w:r>
      <w:r w:rsidR="00FD64C4" w:rsidRPr="00544DE1">
        <w:rPr>
          <w:rFonts w:ascii="Times New Roman" w:hAnsi="Times New Roman" w:cs="Times New Roman"/>
          <w:b/>
          <w:bCs/>
        </w:rPr>
        <w:t>Table 1.</w:t>
      </w:r>
      <w:r w:rsidR="00FD64C4" w:rsidRPr="00544DE1">
        <w:rPr>
          <w:rFonts w:ascii="Times New Roman" w:hAnsi="Times New Roman" w:cs="Times New Roman"/>
        </w:rPr>
        <w:t xml:space="preserve"> Components of media </w:t>
      </w:r>
      <w:r w:rsidR="00F9701B" w:rsidRPr="00544DE1">
        <w:rPr>
          <w:rFonts w:ascii="Times New Roman" w:hAnsi="Times New Roman" w:cs="Times New Roman"/>
        </w:rPr>
        <w:t>formulations</w:t>
      </w:r>
      <w:r w:rsidR="00013972" w:rsidRPr="00544DE1">
        <w:rPr>
          <w:rFonts w:ascii="Times New Roman" w:hAnsi="Times New Roman" w:cs="Times New Roman"/>
        </w:rPr>
        <w:t xml:space="preserve"> </w:t>
      </w:r>
    </w:p>
    <w:p w14:paraId="61A42A33" w14:textId="71F3CFB9" w:rsidR="00FD64C4" w:rsidRPr="00544DE1" w:rsidRDefault="00FD64C4"/>
    <w:p w14:paraId="3174ED4F" w14:textId="77777777" w:rsidR="00FD64C4" w:rsidRPr="00544DE1" w:rsidRDefault="00FD64C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3932"/>
        <w:gridCol w:w="1336"/>
      </w:tblGrid>
      <w:tr w:rsidR="00544DE1" w:rsidRPr="00544DE1" w14:paraId="7FACE0FD" w14:textId="77777777" w:rsidTr="00975945">
        <w:trPr>
          <w:trHeight w:val="557"/>
        </w:trPr>
        <w:tc>
          <w:tcPr>
            <w:tcW w:w="0" w:type="auto"/>
            <w:vAlign w:val="center"/>
          </w:tcPr>
          <w:p w14:paraId="4E8D2E6A" w14:textId="2A035058" w:rsidR="00283629" w:rsidRPr="00544DE1" w:rsidRDefault="00283629" w:rsidP="001A30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4DE1">
              <w:rPr>
                <w:rFonts w:ascii="Times New Roman" w:hAnsi="Times New Roman" w:cs="Times New Roman"/>
                <w:b/>
                <w:bCs/>
              </w:rPr>
              <w:t>Media Name</w:t>
            </w:r>
          </w:p>
        </w:tc>
        <w:tc>
          <w:tcPr>
            <w:tcW w:w="0" w:type="auto"/>
            <w:vAlign w:val="center"/>
          </w:tcPr>
          <w:p w14:paraId="193A7C77" w14:textId="43B42492" w:rsidR="00283629" w:rsidRPr="00544DE1" w:rsidRDefault="00283629" w:rsidP="001A30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4DE1">
              <w:rPr>
                <w:rFonts w:ascii="Times New Roman" w:hAnsi="Times New Roman" w:cs="Times New Roman"/>
                <w:b/>
                <w:bCs/>
              </w:rPr>
              <w:t>Components</w:t>
            </w:r>
          </w:p>
        </w:tc>
        <w:tc>
          <w:tcPr>
            <w:tcW w:w="1336" w:type="dxa"/>
            <w:vAlign w:val="center"/>
          </w:tcPr>
          <w:p w14:paraId="73C5A08B" w14:textId="7AFAD4C9" w:rsidR="00283629" w:rsidRPr="00544DE1" w:rsidRDefault="00283629" w:rsidP="001A30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4DE1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</w:tr>
      <w:tr w:rsidR="00544DE1" w:rsidRPr="00544DE1" w14:paraId="40D43872" w14:textId="77777777" w:rsidTr="00975945">
        <w:tc>
          <w:tcPr>
            <w:tcW w:w="0" w:type="auto"/>
            <w:vAlign w:val="center"/>
          </w:tcPr>
          <w:p w14:paraId="0978743A" w14:textId="5CDDEF63" w:rsidR="00283629" w:rsidRPr="00544DE1" w:rsidRDefault="00283629" w:rsidP="001A306F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Complete Fibroblast Medium</w:t>
            </w:r>
          </w:p>
        </w:tc>
        <w:tc>
          <w:tcPr>
            <w:tcW w:w="0" w:type="auto"/>
            <w:vAlign w:val="center"/>
          </w:tcPr>
          <w:p w14:paraId="14A7260C" w14:textId="77777777" w:rsidR="00283629" w:rsidRPr="00544DE1" w:rsidRDefault="00283629" w:rsidP="001A306F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DMEM, 1 g/L glucose</w:t>
            </w:r>
          </w:p>
          <w:p w14:paraId="6B6B45D1" w14:textId="77777777" w:rsidR="00283629" w:rsidRPr="00544DE1" w:rsidRDefault="00283629" w:rsidP="001A306F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2% FBS</w:t>
            </w:r>
          </w:p>
          <w:p w14:paraId="0D624A41" w14:textId="77777777" w:rsidR="00283629" w:rsidRPr="00544DE1" w:rsidRDefault="00283629" w:rsidP="001A306F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5µg/mL insulin</w:t>
            </w:r>
          </w:p>
          <w:p w14:paraId="0EC765AD" w14:textId="77777777" w:rsidR="00283629" w:rsidRPr="00544DE1" w:rsidRDefault="00283629" w:rsidP="001A306F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5 ng/mL </w:t>
            </w:r>
            <w:proofErr w:type="spellStart"/>
            <w:r w:rsidRPr="00544DE1">
              <w:rPr>
                <w:rFonts w:ascii="Times New Roman" w:hAnsi="Times New Roman" w:cs="Times New Roman"/>
              </w:rPr>
              <w:t>bFGF</w:t>
            </w:r>
            <w:proofErr w:type="spellEnd"/>
          </w:p>
          <w:p w14:paraId="6D0F79B5" w14:textId="12944AF5" w:rsidR="00283629" w:rsidRPr="00544DE1" w:rsidRDefault="00283629" w:rsidP="001A306F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1% PSA</w:t>
            </w:r>
          </w:p>
        </w:tc>
        <w:tc>
          <w:tcPr>
            <w:tcW w:w="1336" w:type="dxa"/>
            <w:vAlign w:val="center"/>
          </w:tcPr>
          <w:p w14:paraId="05BD0E24" w14:textId="4F1E1156" w:rsidR="00283629" w:rsidRPr="00544DE1" w:rsidRDefault="00C82736" w:rsidP="00975945">
            <w:pPr>
              <w:pStyle w:val="NormalWeb"/>
              <w:spacing w:line="360" w:lineRule="auto"/>
              <w:jc w:val="center"/>
              <w:rPr>
                <w:bCs/>
                <w:vertAlign w:val="superscript"/>
              </w:rPr>
            </w:pPr>
            <w:r w:rsidRPr="00544DE1">
              <w:rPr>
                <w:shd w:val="clear" w:color="auto" w:fill="FFFFFF"/>
                <w:vertAlign w:val="superscript"/>
              </w:rPr>
              <w:t>[35}</w:t>
            </w:r>
          </w:p>
        </w:tc>
      </w:tr>
      <w:tr w:rsidR="00544DE1" w:rsidRPr="00544DE1" w14:paraId="49E541AE" w14:textId="77777777" w:rsidTr="00975945">
        <w:tc>
          <w:tcPr>
            <w:tcW w:w="0" w:type="auto"/>
            <w:vAlign w:val="center"/>
          </w:tcPr>
          <w:p w14:paraId="26404AB7" w14:textId="55352C40" w:rsidR="00283629" w:rsidRPr="00544DE1" w:rsidRDefault="00283629" w:rsidP="001A306F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N2B27 Medium</w:t>
            </w:r>
          </w:p>
        </w:tc>
        <w:tc>
          <w:tcPr>
            <w:tcW w:w="0" w:type="auto"/>
            <w:vAlign w:val="center"/>
          </w:tcPr>
          <w:p w14:paraId="39C8966E" w14:textId="77777777" w:rsidR="00283629" w:rsidRPr="00544DE1" w:rsidRDefault="00283629" w:rsidP="001A306F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Neurobasal medium</w:t>
            </w:r>
          </w:p>
          <w:p w14:paraId="5F3FC8DC" w14:textId="77777777" w:rsidR="00283629" w:rsidRPr="00544DE1" w:rsidRDefault="00283629" w:rsidP="001A306F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DMEM-F12 medium</w:t>
            </w:r>
          </w:p>
          <w:p w14:paraId="2D098407" w14:textId="77777777" w:rsidR="00283629" w:rsidRPr="00544DE1" w:rsidRDefault="00283629" w:rsidP="001A306F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0.5% N2 supplement</w:t>
            </w:r>
          </w:p>
          <w:p w14:paraId="611ACDCB" w14:textId="77777777" w:rsidR="00283629" w:rsidRPr="00544DE1" w:rsidRDefault="00283629" w:rsidP="001A306F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1% B-27 supplement</w:t>
            </w:r>
          </w:p>
          <w:p w14:paraId="5C55C900" w14:textId="77777777" w:rsidR="00283629" w:rsidRPr="00544DE1" w:rsidRDefault="00283629" w:rsidP="001A306F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0.5% of 10% Bovine serum albumin (BSA)</w:t>
            </w:r>
          </w:p>
          <w:p w14:paraId="620CE030" w14:textId="77777777" w:rsidR="00283629" w:rsidRPr="00544DE1" w:rsidRDefault="00283629" w:rsidP="001A306F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1% L-glutamine</w:t>
            </w:r>
          </w:p>
          <w:p w14:paraId="0B7F0B40" w14:textId="23016D74" w:rsidR="00283629" w:rsidRPr="00544DE1" w:rsidRDefault="00283629" w:rsidP="001A306F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1% PSA</w:t>
            </w:r>
          </w:p>
        </w:tc>
        <w:tc>
          <w:tcPr>
            <w:tcW w:w="1336" w:type="dxa"/>
            <w:vAlign w:val="center"/>
          </w:tcPr>
          <w:p w14:paraId="23DF55A4" w14:textId="4F8BECA1" w:rsidR="00283629" w:rsidRPr="00544DE1" w:rsidRDefault="0071670C" w:rsidP="001A306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44DE1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[</w:t>
            </w:r>
            <w:r w:rsidR="00C82736" w:rsidRPr="00544DE1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61</w:t>
            </w:r>
            <w:r w:rsidRPr="00544DE1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]</w:t>
            </w:r>
          </w:p>
        </w:tc>
      </w:tr>
      <w:tr w:rsidR="00544DE1" w:rsidRPr="00544DE1" w14:paraId="6F9AEEF1" w14:textId="77777777" w:rsidTr="00975945">
        <w:tc>
          <w:tcPr>
            <w:tcW w:w="0" w:type="auto"/>
            <w:vAlign w:val="center"/>
          </w:tcPr>
          <w:p w14:paraId="672DDC2F" w14:textId="2DC50EF8" w:rsidR="009D3AFB" w:rsidRPr="00544DE1" w:rsidRDefault="009D3AFB" w:rsidP="001A306F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Osteogenic Differentiation Medium</w:t>
            </w:r>
          </w:p>
        </w:tc>
        <w:tc>
          <w:tcPr>
            <w:tcW w:w="0" w:type="auto"/>
            <w:vAlign w:val="center"/>
          </w:tcPr>
          <w:p w14:paraId="64039110" w14:textId="24205C76" w:rsidR="00AA5F91" w:rsidRPr="00544DE1" w:rsidRDefault="00AA5F91" w:rsidP="001A306F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DMEM, 4.5 g/L glucose</w:t>
            </w:r>
          </w:p>
          <w:p w14:paraId="7CA9057C" w14:textId="77777777" w:rsidR="00AA5F91" w:rsidRPr="00544DE1" w:rsidRDefault="00AA5F91" w:rsidP="001A306F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5% FBS</w:t>
            </w:r>
          </w:p>
          <w:p w14:paraId="1BDCD576" w14:textId="77777777" w:rsidR="00207788" w:rsidRPr="00544DE1" w:rsidRDefault="00AA5F91" w:rsidP="001A306F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3mM β-glycerophosphate </w:t>
            </w:r>
          </w:p>
          <w:p w14:paraId="6564ED75" w14:textId="3732330A" w:rsidR="009D3AFB" w:rsidRPr="00544DE1" w:rsidRDefault="00AA5F91" w:rsidP="001A306F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544DE1">
              <w:rPr>
                <w:rFonts w:ascii="Times New Roman" w:hAnsi="Times New Roman" w:cs="Times New Roman"/>
              </w:rPr>
              <w:t>μg</w:t>
            </w:r>
            <w:proofErr w:type="spellEnd"/>
            <w:r w:rsidRPr="00544DE1">
              <w:rPr>
                <w:rFonts w:ascii="Times New Roman" w:hAnsi="Times New Roman" w:cs="Times New Roman"/>
              </w:rPr>
              <w:t>/mL ascorbic acid</w:t>
            </w:r>
          </w:p>
        </w:tc>
        <w:tc>
          <w:tcPr>
            <w:tcW w:w="1336" w:type="dxa"/>
            <w:vAlign w:val="center"/>
          </w:tcPr>
          <w:p w14:paraId="6BF6A167" w14:textId="49AF984F" w:rsidR="009D3AFB" w:rsidRPr="00544DE1" w:rsidRDefault="0071670C" w:rsidP="001A306F">
            <w:pPr>
              <w:jc w:val="center"/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</w:pPr>
            <w:r w:rsidRPr="00544DE1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[</w:t>
            </w:r>
            <w:r w:rsidR="00EF41E3" w:rsidRPr="00544DE1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42</w:t>
            </w:r>
            <w:r w:rsidRPr="00544DE1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]</w:t>
            </w:r>
          </w:p>
        </w:tc>
      </w:tr>
      <w:tr w:rsidR="00283629" w:rsidRPr="00544DE1" w14:paraId="34540712" w14:textId="77777777" w:rsidTr="00975945">
        <w:tc>
          <w:tcPr>
            <w:tcW w:w="0" w:type="auto"/>
            <w:vAlign w:val="center"/>
          </w:tcPr>
          <w:p w14:paraId="7E541DDB" w14:textId="4098AD25" w:rsidR="00283629" w:rsidRPr="00544DE1" w:rsidRDefault="00283629" w:rsidP="001A306F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Parathyroid Organoid Generation</w:t>
            </w:r>
            <w:r w:rsidR="006B4C76" w:rsidRPr="00544DE1">
              <w:rPr>
                <w:rFonts w:ascii="Times New Roman" w:hAnsi="Times New Roman" w:cs="Times New Roman"/>
              </w:rPr>
              <w:t xml:space="preserve"> Medium</w:t>
            </w:r>
          </w:p>
        </w:tc>
        <w:tc>
          <w:tcPr>
            <w:tcW w:w="0" w:type="auto"/>
            <w:vAlign w:val="center"/>
          </w:tcPr>
          <w:p w14:paraId="17C25D56" w14:textId="775EFC51" w:rsidR="00207788" w:rsidRPr="00544DE1" w:rsidRDefault="00207788" w:rsidP="001A30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4DE1">
              <w:rPr>
                <w:rFonts w:ascii="Times New Roman" w:hAnsi="Times New Roman" w:cs="Times New Roman"/>
                <w:b/>
                <w:bCs/>
              </w:rPr>
              <w:t>(Day 0-Day 10)</w:t>
            </w:r>
          </w:p>
          <w:p w14:paraId="78A5557D" w14:textId="4DA9B441" w:rsidR="00207788" w:rsidRPr="00544DE1" w:rsidRDefault="00207788" w:rsidP="00207788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N2B27 Medium</w:t>
            </w:r>
          </w:p>
          <w:p w14:paraId="720CCBE0" w14:textId="6CCFA5D9" w:rsidR="00283629" w:rsidRPr="00544DE1" w:rsidRDefault="00283629" w:rsidP="001A306F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100</w:t>
            </w:r>
            <w:r w:rsidR="00207788" w:rsidRPr="00544DE1">
              <w:rPr>
                <w:rFonts w:ascii="Times New Roman" w:hAnsi="Times New Roman" w:cs="Times New Roman"/>
              </w:rPr>
              <w:t xml:space="preserve"> </w:t>
            </w:r>
            <w:r w:rsidRPr="00544DE1">
              <w:rPr>
                <w:rFonts w:ascii="Times New Roman" w:hAnsi="Times New Roman" w:cs="Times New Roman"/>
              </w:rPr>
              <w:t xml:space="preserve">ng/mL </w:t>
            </w:r>
            <w:r w:rsidR="00207788" w:rsidRPr="00544DE1">
              <w:rPr>
                <w:rFonts w:ascii="Times New Roman" w:hAnsi="Times New Roman" w:cs="Times New Roman"/>
              </w:rPr>
              <w:t xml:space="preserve">   </w:t>
            </w:r>
            <w:r w:rsidRPr="00544DE1">
              <w:rPr>
                <w:rFonts w:ascii="Times New Roman" w:hAnsi="Times New Roman" w:cs="Times New Roman"/>
              </w:rPr>
              <w:t>Activin A</w:t>
            </w:r>
          </w:p>
          <w:p w14:paraId="6FF653A6" w14:textId="7E33182B" w:rsidR="00283629" w:rsidRPr="00544DE1" w:rsidRDefault="00283629" w:rsidP="001A306F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10µM Y-27632</w:t>
            </w:r>
          </w:p>
          <w:p w14:paraId="09331C7D" w14:textId="46DBBCA9" w:rsidR="00207788" w:rsidRPr="00544DE1" w:rsidRDefault="00207788" w:rsidP="001A30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4DE1">
              <w:rPr>
                <w:rFonts w:ascii="Times New Roman" w:hAnsi="Times New Roman" w:cs="Times New Roman"/>
                <w:b/>
                <w:bCs/>
              </w:rPr>
              <w:t>(Day 10-Day 20)</w:t>
            </w:r>
          </w:p>
          <w:p w14:paraId="39EB8920" w14:textId="792BF465" w:rsidR="00207788" w:rsidRPr="00544DE1" w:rsidRDefault="00207788" w:rsidP="00207788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N2B27 Medium</w:t>
            </w:r>
          </w:p>
          <w:p w14:paraId="4C380975" w14:textId="77777777" w:rsidR="00207788" w:rsidRPr="00544DE1" w:rsidRDefault="00207788" w:rsidP="00207788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100 ng/mL    Activin A</w:t>
            </w:r>
          </w:p>
          <w:p w14:paraId="48F8729B" w14:textId="205BDDE2" w:rsidR="00207788" w:rsidRPr="00544DE1" w:rsidRDefault="00207788" w:rsidP="00207788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10µM Y-27632</w:t>
            </w:r>
          </w:p>
          <w:p w14:paraId="7C0A56A3" w14:textId="57F3EA22" w:rsidR="00283629" w:rsidRPr="00544DE1" w:rsidRDefault="00283629" w:rsidP="001A306F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50µg/mL Shh</w:t>
            </w:r>
          </w:p>
        </w:tc>
        <w:tc>
          <w:tcPr>
            <w:tcW w:w="1336" w:type="dxa"/>
            <w:vAlign w:val="center"/>
          </w:tcPr>
          <w:p w14:paraId="33AAA3A0" w14:textId="54E2C492" w:rsidR="00283629" w:rsidRPr="00544DE1" w:rsidRDefault="0071670C" w:rsidP="001A306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44DE1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[</w:t>
            </w:r>
            <w:r w:rsidR="00EF41E3" w:rsidRPr="00544DE1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14</w:t>
            </w:r>
            <w:r w:rsidRPr="00544DE1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]</w:t>
            </w:r>
          </w:p>
        </w:tc>
      </w:tr>
    </w:tbl>
    <w:p w14:paraId="1A06C185" w14:textId="4A51DC82" w:rsidR="00FD64C4" w:rsidRPr="00544DE1" w:rsidRDefault="00FD64C4"/>
    <w:p w14:paraId="5503E790" w14:textId="77777777" w:rsidR="00D14D1B" w:rsidRPr="00544DE1" w:rsidRDefault="00D14D1B"/>
    <w:p w14:paraId="6054A87A" w14:textId="77777777" w:rsidR="00D14D1B" w:rsidRPr="00544DE1" w:rsidRDefault="00D14D1B"/>
    <w:p w14:paraId="56816032" w14:textId="77777777" w:rsidR="00D14D1B" w:rsidRPr="00544DE1" w:rsidRDefault="00D14D1B"/>
    <w:p w14:paraId="48E16F56" w14:textId="77777777" w:rsidR="00D14D1B" w:rsidRPr="00544DE1" w:rsidRDefault="00D14D1B"/>
    <w:p w14:paraId="16DB23FB" w14:textId="77777777" w:rsidR="00D14D1B" w:rsidRPr="00544DE1" w:rsidRDefault="00D14D1B"/>
    <w:p w14:paraId="4CB12A60" w14:textId="77777777" w:rsidR="00D14D1B" w:rsidRPr="00544DE1" w:rsidRDefault="00D14D1B"/>
    <w:p w14:paraId="7AE9784D" w14:textId="77777777" w:rsidR="00D14D1B" w:rsidRPr="00544DE1" w:rsidRDefault="00D14D1B"/>
    <w:p w14:paraId="71D36C26" w14:textId="77777777" w:rsidR="00D14D1B" w:rsidRPr="00544DE1" w:rsidRDefault="00D14D1B"/>
    <w:p w14:paraId="3FF160A1" w14:textId="77777777" w:rsidR="00D14D1B" w:rsidRPr="00544DE1" w:rsidRDefault="00D14D1B"/>
    <w:p w14:paraId="7E926877" w14:textId="77777777" w:rsidR="00D14D1B" w:rsidRPr="00544DE1" w:rsidRDefault="00D14D1B"/>
    <w:p w14:paraId="1A3A0B06" w14:textId="77777777" w:rsidR="00D14D1B" w:rsidRPr="00544DE1" w:rsidRDefault="00D14D1B"/>
    <w:p w14:paraId="1AD192F5" w14:textId="77777777" w:rsidR="00D14D1B" w:rsidRPr="00544DE1" w:rsidRDefault="00D14D1B"/>
    <w:p w14:paraId="06698CC4" w14:textId="77777777" w:rsidR="00D14D1B" w:rsidRPr="00544DE1" w:rsidRDefault="00D14D1B"/>
    <w:p w14:paraId="212E1CB2" w14:textId="77777777" w:rsidR="00D14D1B" w:rsidRPr="00544DE1" w:rsidRDefault="00D14D1B"/>
    <w:p w14:paraId="0FCA5F0B" w14:textId="77777777" w:rsidR="00D14D1B" w:rsidRPr="00544DE1" w:rsidRDefault="00D14D1B"/>
    <w:p w14:paraId="6D1D0E73" w14:textId="77777777" w:rsidR="00D14D1B" w:rsidRPr="00544DE1" w:rsidRDefault="00D14D1B"/>
    <w:p w14:paraId="114D85D3" w14:textId="647C89F6" w:rsidR="00BA1C55" w:rsidRPr="00544DE1" w:rsidRDefault="00BA1C55" w:rsidP="00BA1C55">
      <w:pPr>
        <w:rPr>
          <w:rFonts w:ascii="Times New Roman" w:hAnsi="Times New Roman" w:cs="Times New Roman"/>
          <w:b/>
          <w:bCs/>
        </w:rPr>
      </w:pPr>
      <w:r w:rsidRPr="00544DE1">
        <w:rPr>
          <w:rFonts w:ascii="Times New Roman" w:hAnsi="Times New Roman" w:cs="Times New Roman"/>
          <w:b/>
          <w:bCs/>
        </w:rPr>
        <w:lastRenderedPageBreak/>
        <w:t>Supplementary</w:t>
      </w:r>
      <w:r w:rsidRPr="00544DE1">
        <w:rPr>
          <w:b/>
          <w:bCs/>
        </w:rPr>
        <w:t xml:space="preserve"> </w:t>
      </w:r>
      <w:r w:rsidRPr="00544DE1">
        <w:rPr>
          <w:rFonts w:ascii="Times New Roman" w:hAnsi="Times New Roman" w:cs="Times New Roman"/>
          <w:b/>
          <w:bCs/>
        </w:rPr>
        <w:t xml:space="preserve">Table </w:t>
      </w:r>
      <w:r w:rsidR="0055290B" w:rsidRPr="00544DE1">
        <w:rPr>
          <w:rFonts w:ascii="Times New Roman" w:hAnsi="Times New Roman" w:cs="Times New Roman"/>
          <w:b/>
          <w:bCs/>
        </w:rPr>
        <w:t>2</w:t>
      </w:r>
      <w:r w:rsidRPr="00544DE1">
        <w:rPr>
          <w:rFonts w:ascii="Times New Roman" w:hAnsi="Times New Roman" w:cs="Times New Roman"/>
          <w:b/>
          <w:bCs/>
        </w:rPr>
        <w:t xml:space="preserve">. </w:t>
      </w:r>
      <w:r w:rsidRPr="00544DE1">
        <w:rPr>
          <w:rFonts w:ascii="Times New Roman" w:hAnsi="Times New Roman" w:cs="Times New Roman"/>
        </w:rPr>
        <w:t>Collected samples for experimental design</w:t>
      </w:r>
    </w:p>
    <w:p w14:paraId="6613BD0D" w14:textId="77777777" w:rsidR="00BA1C55" w:rsidRPr="00544DE1" w:rsidRDefault="00BA1C55" w:rsidP="00BA1C5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5"/>
        <w:gridCol w:w="1680"/>
        <w:gridCol w:w="3644"/>
        <w:gridCol w:w="1923"/>
      </w:tblGrid>
      <w:tr w:rsidR="00544DE1" w:rsidRPr="00544DE1" w14:paraId="5F01D94F" w14:textId="3DBF9320" w:rsidTr="00625AD0">
        <w:tc>
          <w:tcPr>
            <w:tcW w:w="0" w:type="auto"/>
            <w:vAlign w:val="center"/>
          </w:tcPr>
          <w:p w14:paraId="1E488DEA" w14:textId="77777777" w:rsidR="00567BC3" w:rsidRPr="00544DE1" w:rsidRDefault="00567BC3" w:rsidP="00B678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4DE1">
              <w:rPr>
                <w:rFonts w:ascii="Times New Roman" w:hAnsi="Times New Roman" w:cs="Times New Roman"/>
                <w:b/>
                <w:bCs/>
              </w:rPr>
              <w:t>Experiments</w:t>
            </w:r>
          </w:p>
        </w:tc>
        <w:tc>
          <w:tcPr>
            <w:tcW w:w="0" w:type="auto"/>
            <w:vAlign w:val="center"/>
          </w:tcPr>
          <w:p w14:paraId="60791CF4" w14:textId="77777777" w:rsidR="00567BC3" w:rsidRPr="00544DE1" w:rsidRDefault="00567BC3" w:rsidP="00B678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4DE1">
              <w:rPr>
                <w:rFonts w:ascii="Times New Roman" w:hAnsi="Times New Roman" w:cs="Times New Roman"/>
                <w:b/>
                <w:bCs/>
              </w:rPr>
              <w:t>Classification of Samples</w:t>
            </w:r>
          </w:p>
        </w:tc>
        <w:tc>
          <w:tcPr>
            <w:tcW w:w="0" w:type="auto"/>
            <w:vAlign w:val="center"/>
          </w:tcPr>
          <w:p w14:paraId="21589967" w14:textId="77777777" w:rsidR="00567BC3" w:rsidRPr="00544DE1" w:rsidRDefault="00567BC3" w:rsidP="00B678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4DE1">
              <w:rPr>
                <w:rFonts w:ascii="Times New Roman" w:hAnsi="Times New Roman" w:cs="Times New Roman"/>
                <w:b/>
                <w:bCs/>
              </w:rPr>
              <w:t>Explanation</w:t>
            </w:r>
          </w:p>
        </w:tc>
        <w:tc>
          <w:tcPr>
            <w:tcW w:w="0" w:type="auto"/>
            <w:vAlign w:val="center"/>
          </w:tcPr>
          <w:p w14:paraId="797C0AAA" w14:textId="65535BCD" w:rsidR="00567BC3" w:rsidRPr="00544DE1" w:rsidRDefault="00567BC3" w:rsidP="00B678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4DE1">
              <w:rPr>
                <w:rFonts w:ascii="Times New Roman" w:hAnsi="Times New Roman" w:cs="Times New Roman"/>
                <w:b/>
                <w:bCs/>
              </w:rPr>
              <w:t>Experiments</w:t>
            </w:r>
          </w:p>
        </w:tc>
      </w:tr>
      <w:tr w:rsidR="00544DE1" w:rsidRPr="00544DE1" w14:paraId="550FCA60" w14:textId="26B20602" w:rsidTr="00625AD0">
        <w:trPr>
          <w:trHeight w:val="1017"/>
        </w:trPr>
        <w:tc>
          <w:tcPr>
            <w:tcW w:w="0" w:type="auto"/>
            <w:vAlign w:val="center"/>
          </w:tcPr>
          <w:p w14:paraId="64FAA42F" w14:textId="18C57E9B" w:rsidR="00207788" w:rsidRPr="00544DE1" w:rsidRDefault="00207788" w:rsidP="00B67878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  <w:i/>
                <w:iCs/>
              </w:rPr>
              <w:t xml:space="preserve">in </w:t>
            </w:r>
            <w:r w:rsidR="00567BC3" w:rsidRPr="00544DE1">
              <w:rPr>
                <w:rFonts w:ascii="Times New Roman" w:hAnsi="Times New Roman" w:cs="Times New Roman"/>
                <w:i/>
                <w:iCs/>
              </w:rPr>
              <w:t>vitro</w:t>
            </w:r>
            <w:r w:rsidR="00567BC3" w:rsidRPr="00544DE1">
              <w:rPr>
                <w:rFonts w:ascii="Times New Roman" w:hAnsi="Times New Roman" w:cs="Times New Roman"/>
              </w:rPr>
              <w:t xml:space="preserve"> organoid generation</w:t>
            </w:r>
          </w:p>
        </w:tc>
        <w:tc>
          <w:tcPr>
            <w:tcW w:w="0" w:type="auto"/>
            <w:vAlign w:val="center"/>
          </w:tcPr>
          <w:p w14:paraId="7E797BE8" w14:textId="77777777" w:rsidR="00567BC3" w:rsidRPr="00544DE1" w:rsidRDefault="00567BC3" w:rsidP="00B67878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D0, D3, D5, D10, D15, D20</w:t>
            </w:r>
          </w:p>
        </w:tc>
        <w:tc>
          <w:tcPr>
            <w:tcW w:w="0" w:type="auto"/>
            <w:vAlign w:val="center"/>
          </w:tcPr>
          <w:p w14:paraId="15937582" w14:textId="70A917F4" w:rsidR="00567BC3" w:rsidRPr="00544DE1" w:rsidRDefault="00567BC3" w:rsidP="00B67878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Organoids were collected at day 0-3-5-10-15-20 of differentiation protocol</w:t>
            </w:r>
            <w:r w:rsidR="00B67878" w:rsidRPr="00544DE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vAlign w:val="center"/>
          </w:tcPr>
          <w:p w14:paraId="169D4416" w14:textId="5584607B" w:rsidR="00567BC3" w:rsidRPr="00544DE1" w:rsidRDefault="00B67878" w:rsidP="00B67878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IF, WB, qPCR, RNA-Seq, Osteogenic Differentiation,</w:t>
            </w:r>
          </w:p>
        </w:tc>
      </w:tr>
      <w:tr w:rsidR="00544DE1" w:rsidRPr="00544DE1" w14:paraId="152789F0" w14:textId="77777777" w:rsidTr="00625AD0">
        <w:tc>
          <w:tcPr>
            <w:tcW w:w="0" w:type="auto"/>
            <w:vAlign w:val="center"/>
          </w:tcPr>
          <w:p w14:paraId="1442B7DF" w14:textId="6F5D572A" w:rsidR="00207788" w:rsidRPr="00544DE1" w:rsidRDefault="00207788" w:rsidP="00B67878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  <w:i/>
                <w:iCs/>
              </w:rPr>
              <w:t xml:space="preserve">in vitro </w:t>
            </w:r>
            <w:r w:rsidRPr="00544DE1">
              <w:rPr>
                <w:rFonts w:ascii="Times New Roman" w:hAnsi="Times New Roman" w:cs="Times New Roman"/>
              </w:rPr>
              <w:t>Calcium-induced</w:t>
            </w:r>
            <w:r w:rsidR="00B67878" w:rsidRPr="00544DE1">
              <w:rPr>
                <w:rFonts w:ascii="Times New Roman" w:hAnsi="Times New Roman" w:cs="Times New Roman"/>
              </w:rPr>
              <w:t xml:space="preserve"> groups</w:t>
            </w:r>
          </w:p>
        </w:tc>
        <w:tc>
          <w:tcPr>
            <w:tcW w:w="0" w:type="auto"/>
            <w:vAlign w:val="center"/>
          </w:tcPr>
          <w:p w14:paraId="2BC34DE7" w14:textId="54496532" w:rsidR="00B67878" w:rsidRPr="00544DE1" w:rsidRDefault="00B67878" w:rsidP="00B67878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2 mM Ca (30min, 1hr)</w:t>
            </w:r>
          </w:p>
          <w:p w14:paraId="48269521" w14:textId="77777777" w:rsidR="00207788" w:rsidRPr="00544DE1" w:rsidRDefault="00B67878" w:rsidP="00B67878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4 mM Ca</w:t>
            </w:r>
          </w:p>
          <w:p w14:paraId="5E949C09" w14:textId="48244A0F" w:rsidR="00B67878" w:rsidRPr="00544DE1" w:rsidRDefault="00B67878" w:rsidP="00B67878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(30min, 1hr)</w:t>
            </w:r>
          </w:p>
        </w:tc>
        <w:tc>
          <w:tcPr>
            <w:tcW w:w="0" w:type="auto"/>
            <w:vAlign w:val="center"/>
          </w:tcPr>
          <w:p w14:paraId="0632DDB0" w14:textId="3076C7EA" w:rsidR="00207788" w:rsidRPr="00544DE1" w:rsidRDefault="00B67878" w:rsidP="00B67878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Day 20 organoids were treated with 2 mM and 4 mM Ca for 30 minutes and 1 hour.</w:t>
            </w:r>
          </w:p>
        </w:tc>
        <w:tc>
          <w:tcPr>
            <w:tcW w:w="0" w:type="auto"/>
            <w:vAlign w:val="center"/>
          </w:tcPr>
          <w:p w14:paraId="686F694C" w14:textId="62237E88" w:rsidR="00207788" w:rsidRPr="00544DE1" w:rsidRDefault="00B67878" w:rsidP="00B67878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ICP-MS, WB</w:t>
            </w:r>
          </w:p>
        </w:tc>
      </w:tr>
      <w:tr w:rsidR="00544DE1" w:rsidRPr="00544DE1" w14:paraId="49FFAC03" w14:textId="2A49ACCD" w:rsidTr="00625AD0">
        <w:tc>
          <w:tcPr>
            <w:tcW w:w="0" w:type="auto"/>
            <w:vAlign w:val="center"/>
          </w:tcPr>
          <w:p w14:paraId="59D3B005" w14:textId="52762E37" w:rsidR="00567BC3" w:rsidRPr="00544DE1" w:rsidRDefault="00567BC3" w:rsidP="00B67878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  <w:i/>
                <w:iCs/>
              </w:rPr>
              <w:t>in vivo</w:t>
            </w:r>
            <w:r w:rsidRPr="00544DE1">
              <w:rPr>
                <w:rFonts w:ascii="Times New Roman" w:hAnsi="Times New Roman" w:cs="Times New Roman"/>
              </w:rPr>
              <w:t xml:space="preserve"> Transplantation</w:t>
            </w:r>
          </w:p>
        </w:tc>
        <w:tc>
          <w:tcPr>
            <w:tcW w:w="0" w:type="auto"/>
            <w:vAlign w:val="center"/>
          </w:tcPr>
          <w:p w14:paraId="2914A648" w14:textId="77777777" w:rsidR="00567BC3" w:rsidRPr="00544DE1" w:rsidRDefault="00567BC3" w:rsidP="00B67878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G1, G2, G3, G4, G5</w:t>
            </w:r>
          </w:p>
        </w:tc>
        <w:tc>
          <w:tcPr>
            <w:tcW w:w="0" w:type="auto"/>
            <w:vAlign w:val="center"/>
          </w:tcPr>
          <w:p w14:paraId="183BD24E" w14:textId="77777777" w:rsidR="00567BC3" w:rsidRPr="00544DE1" w:rsidRDefault="00567BC3" w:rsidP="00B67878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G1: Control group, G2: Parathyroidectomy group, G3: </w:t>
            </w:r>
            <w:proofErr w:type="spellStart"/>
            <w:r w:rsidRPr="00544DE1">
              <w:rPr>
                <w:rFonts w:ascii="Times New Roman" w:hAnsi="Times New Roman" w:cs="Times New Roman"/>
              </w:rPr>
              <w:t>Parathyroidectomy+PTH</w:t>
            </w:r>
            <w:proofErr w:type="spellEnd"/>
            <w:r w:rsidRPr="00544DE1">
              <w:rPr>
                <w:rFonts w:ascii="Times New Roman" w:hAnsi="Times New Roman" w:cs="Times New Roman"/>
              </w:rPr>
              <w:t xml:space="preserve"> injection group, G4: Parathyroidectomy+ORG1 group, and G5: parathyroidectomy+ORG2 group.</w:t>
            </w:r>
          </w:p>
        </w:tc>
        <w:tc>
          <w:tcPr>
            <w:tcW w:w="0" w:type="auto"/>
            <w:vAlign w:val="center"/>
          </w:tcPr>
          <w:p w14:paraId="6776FFC6" w14:textId="2D3B7A8D" w:rsidR="00567BC3" w:rsidRPr="00544DE1" w:rsidRDefault="00B67878" w:rsidP="00B67878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IF, IHC, WB, Dot Blot, H&amp;E Staining, ICP-MS, qPCR</w:t>
            </w:r>
          </w:p>
        </w:tc>
      </w:tr>
    </w:tbl>
    <w:p w14:paraId="7076D956" w14:textId="77777777" w:rsidR="00BA1C55" w:rsidRPr="00544DE1" w:rsidRDefault="00BA1C55" w:rsidP="00BA1C55">
      <w:pPr>
        <w:rPr>
          <w:rFonts w:ascii="Times New Roman" w:hAnsi="Times New Roman" w:cs="Times New Roman"/>
        </w:rPr>
      </w:pPr>
      <w:r w:rsidRPr="00544DE1">
        <w:rPr>
          <w:rFonts w:ascii="Times New Roman" w:hAnsi="Times New Roman" w:cs="Times New Roman"/>
        </w:rPr>
        <w:t>Notes:</w:t>
      </w:r>
      <w:r w:rsidRPr="00544DE1">
        <w:t xml:space="preserve"> </w:t>
      </w:r>
      <w:r w:rsidRPr="00544DE1">
        <w:rPr>
          <w:rFonts w:ascii="Times New Roman" w:hAnsi="Times New Roman" w:cs="Times New Roman"/>
        </w:rPr>
        <w:t>The term "Org 1" is used for the parathyroid organoids on day 20. Org 2 indicates parathyroid organoids that have undergone two passages.</w:t>
      </w:r>
    </w:p>
    <w:p w14:paraId="50E24549" w14:textId="021F646F" w:rsidR="0080077C" w:rsidRPr="00544DE1" w:rsidRDefault="0080077C"/>
    <w:p w14:paraId="502DC6A5" w14:textId="604B1732" w:rsidR="002D1CE4" w:rsidRPr="00544DE1" w:rsidRDefault="002D1CE4" w:rsidP="002D1CE4">
      <w:pPr>
        <w:pStyle w:val="WW-NormalWeb1"/>
        <w:spacing w:before="120" w:after="0" w:line="360" w:lineRule="auto"/>
        <w:contextualSpacing/>
        <w:jc w:val="both"/>
        <w:rPr>
          <w:lang w:val="en-US"/>
        </w:rPr>
      </w:pPr>
      <w:r w:rsidRPr="00544DE1">
        <w:rPr>
          <w:b/>
          <w:bCs/>
        </w:rPr>
        <w:t>Supplementary</w:t>
      </w:r>
      <w:r w:rsidRPr="00544DE1">
        <w:rPr>
          <w:b/>
          <w:bCs/>
          <w:lang w:val="en-US"/>
        </w:rPr>
        <w:t xml:space="preserve"> Table </w:t>
      </w:r>
      <w:r w:rsidR="0055290B" w:rsidRPr="00544DE1">
        <w:rPr>
          <w:b/>
          <w:bCs/>
          <w:lang w:val="en-US"/>
        </w:rPr>
        <w:t>3</w:t>
      </w:r>
      <w:r w:rsidRPr="00544DE1">
        <w:rPr>
          <w:b/>
          <w:bCs/>
          <w:lang w:val="en-US"/>
        </w:rPr>
        <w:t xml:space="preserve">. </w:t>
      </w:r>
      <w:r w:rsidRPr="00544DE1">
        <w:rPr>
          <w:lang w:val="en-US"/>
        </w:rPr>
        <w:t>In vivo experimental groups</w:t>
      </w:r>
    </w:p>
    <w:p w14:paraId="072A8202" w14:textId="77777777" w:rsidR="002D1CE4" w:rsidRPr="00544DE1" w:rsidRDefault="002D1CE4" w:rsidP="002D1CE4">
      <w:pPr>
        <w:pStyle w:val="WW-NormalWeb1"/>
        <w:spacing w:before="120" w:after="0" w:line="360" w:lineRule="auto"/>
        <w:contextualSpacing/>
        <w:jc w:val="both"/>
        <w:rPr>
          <w:lang w:val="en-US"/>
        </w:rPr>
      </w:pPr>
    </w:p>
    <w:tbl>
      <w:tblPr>
        <w:tblW w:w="9214" w:type="dxa"/>
        <w:tblInd w:w="1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915"/>
        <w:gridCol w:w="1621"/>
        <w:gridCol w:w="1678"/>
      </w:tblGrid>
      <w:tr w:rsidR="00544DE1" w:rsidRPr="00544DE1" w14:paraId="05224117" w14:textId="77777777" w:rsidTr="006A3360">
        <w:tc>
          <w:tcPr>
            <w:tcW w:w="6237" w:type="dxa"/>
            <w:vAlign w:val="center"/>
          </w:tcPr>
          <w:p w14:paraId="04CA46F2" w14:textId="77777777" w:rsidR="002D1CE4" w:rsidRPr="00544DE1" w:rsidRDefault="002D1CE4" w:rsidP="006A33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4DE1">
              <w:rPr>
                <w:rFonts w:ascii="Times New Roman" w:hAnsi="Times New Roman" w:cs="Times New Roman"/>
                <w:b/>
                <w:bCs/>
              </w:rPr>
              <w:t>Groups</w:t>
            </w:r>
          </w:p>
        </w:tc>
        <w:tc>
          <w:tcPr>
            <w:tcW w:w="1276" w:type="dxa"/>
            <w:vAlign w:val="center"/>
          </w:tcPr>
          <w:p w14:paraId="5F105893" w14:textId="77777777" w:rsidR="002D1CE4" w:rsidRPr="00544DE1" w:rsidRDefault="002D1CE4" w:rsidP="006A33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4DE1">
              <w:rPr>
                <w:rFonts w:ascii="Times New Roman" w:hAnsi="Times New Roman" w:cs="Times New Roman"/>
                <w:b/>
                <w:bCs/>
              </w:rPr>
              <w:t>Number of animals/group</w:t>
            </w:r>
          </w:p>
        </w:tc>
        <w:tc>
          <w:tcPr>
            <w:tcW w:w="1701" w:type="dxa"/>
            <w:vAlign w:val="center"/>
          </w:tcPr>
          <w:p w14:paraId="1122F51E" w14:textId="77777777" w:rsidR="002D1CE4" w:rsidRPr="00544DE1" w:rsidRDefault="002D1CE4" w:rsidP="006A33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4DE1">
              <w:rPr>
                <w:rFonts w:ascii="Times New Roman" w:hAnsi="Times New Roman" w:cs="Times New Roman"/>
                <w:b/>
                <w:bCs/>
              </w:rPr>
              <w:t>Total number of animals used/group</w:t>
            </w:r>
          </w:p>
        </w:tc>
      </w:tr>
      <w:tr w:rsidR="00544DE1" w:rsidRPr="00544DE1" w14:paraId="6CE5D499" w14:textId="77777777" w:rsidTr="006A3360">
        <w:tc>
          <w:tcPr>
            <w:tcW w:w="6237" w:type="dxa"/>
            <w:vAlign w:val="center"/>
          </w:tcPr>
          <w:p w14:paraId="0E27C3E2" w14:textId="77777777" w:rsidR="002D1CE4" w:rsidRPr="00544DE1" w:rsidRDefault="002D1CE4" w:rsidP="006A33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  <w:b/>
                <w:bCs/>
              </w:rPr>
              <w:t>Group1:</w:t>
            </w:r>
            <w:r w:rsidRPr="00544DE1">
              <w:rPr>
                <w:rFonts w:ascii="Times New Roman" w:hAnsi="Times New Roman" w:cs="Times New Roman"/>
              </w:rPr>
              <w:t xml:space="preserve"> Healthy Rat Control Group (Control)</w:t>
            </w:r>
          </w:p>
        </w:tc>
        <w:tc>
          <w:tcPr>
            <w:tcW w:w="1276" w:type="dxa"/>
            <w:vAlign w:val="center"/>
          </w:tcPr>
          <w:p w14:paraId="2692753E" w14:textId="77777777" w:rsidR="002D1CE4" w:rsidRPr="00544DE1" w:rsidRDefault="002D1CE4" w:rsidP="006A33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vAlign w:val="center"/>
          </w:tcPr>
          <w:p w14:paraId="5BA89194" w14:textId="77777777" w:rsidR="002D1CE4" w:rsidRPr="00544DE1" w:rsidRDefault="002D1CE4" w:rsidP="006A33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8/Control group</w:t>
            </w:r>
          </w:p>
        </w:tc>
      </w:tr>
      <w:tr w:rsidR="00544DE1" w:rsidRPr="00544DE1" w14:paraId="58F4C2B1" w14:textId="77777777" w:rsidTr="006A3360">
        <w:tc>
          <w:tcPr>
            <w:tcW w:w="6237" w:type="dxa"/>
            <w:vAlign w:val="center"/>
          </w:tcPr>
          <w:p w14:paraId="4819D8C2" w14:textId="77777777" w:rsidR="002D1CE4" w:rsidRPr="00544DE1" w:rsidRDefault="002D1CE4" w:rsidP="006A33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  <w:b/>
                <w:bCs/>
              </w:rPr>
              <w:t>Group2:</w:t>
            </w:r>
            <w:r w:rsidRPr="00544DE1">
              <w:rPr>
                <w:rFonts w:ascii="Times New Roman" w:hAnsi="Times New Roman" w:cs="Times New Roman"/>
              </w:rPr>
              <w:t xml:space="preserve"> Parathyroidectomy Group (PD)</w:t>
            </w:r>
          </w:p>
        </w:tc>
        <w:tc>
          <w:tcPr>
            <w:tcW w:w="1276" w:type="dxa"/>
            <w:vAlign w:val="center"/>
          </w:tcPr>
          <w:p w14:paraId="229D68F7" w14:textId="77777777" w:rsidR="002D1CE4" w:rsidRPr="00544DE1" w:rsidRDefault="002D1CE4" w:rsidP="006A33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vAlign w:val="center"/>
          </w:tcPr>
          <w:p w14:paraId="0BD08115" w14:textId="77777777" w:rsidR="002D1CE4" w:rsidRPr="00544DE1" w:rsidRDefault="002D1CE4" w:rsidP="006A33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8/PD group</w:t>
            </w:r>
          </w:p>
        </w:tc>
      </w:tr>
      <w:tr w:rsidR="00544DE1" w:rsidRPr="00544DE1" w14:paraId="67CF2DBB" w14:textId="77777777" w:rsidTr="006A3360">
        <w:tc>
          <w:tcPr>
            <w:tcW w:w="6237" w:type="dxa"/>
            <w:vAlign w:val="center"/>
          </w:tcPr>
          <w:p w14:paraId="40DDE5C1" w14:textId="77777777" w:rsidR="002D1CE4" w:rsidRPr="00544DE1" w:rsidRDefault="002D1CE4" w:rsidP="006A33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  <w:b/>
                <w:bCs/>
              </w:rPr>
              <w:t>Group3:</w:t>
            </w:r>
            <w:r w:rsidRPr="00544DE1">
              <w:rPr>
                <w:rFonts w:ascii="Times New Roman" w:hAnsi="Times New Roman" w:cs="Times New Roman"/>
              </w:rPr>
              <w:t xml:space="preserve"> Parathyroidectomy group and parathyroid hormone administration (PD+PTH)</w:t>
            </w:r>
          </w:p>
        </w:tc>
        <w:tc>
          <w:tcPr>
            <w:tcW w:w="1276" w:type="dxa"/>
            <w:vAlign w:val="center"/>
          </w:tcPr>
          <w:p w14:paraId="1BC3F4B5" w14:textId="77777777" w:rsidR="002D1CE4" w:rsidRPr="00544DE1" w:rsidRDefault="002D1CE4" w:rsidP="006A33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vAlign w:val="center"/>
          </w:tcPr>
          <w:p w14:paraId="478F8431" w14:textId="77777777" w:rsidR="002D1CE4" w:rsidRPr="00544DE1" w:rsidRDefault="002D1CE4" w:rsidP="006A33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8/PD+PTH</w:t>
            </w:r>
          </w:p>
        </w:tc>
      </w:tr>
      <w:tr w:rsidR="00544DE1" w:rsidRPr="00544DE1" w14:paraId="6AF1E170" w14:textId="77777777" w:rsidTr="006A3360">
        <w:tc>
          <w:tcPr>
            <w:tcW w:w="6237" w:type="dxa"/>
            <w:vAlign w:val="center"/>
          </w:tcPr>
          <w:p w14:paraId="121A4849" w14:textId="77777777" w:rsidR="002D1CE4" w:rsidRPr="00544DE1" w:rsidRDefault="002D1CE4" w:rsidP="006A33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  <w:b/>
                <w:bCs/>
              </w:rPr>
              <w:t>Group4:</w:t>
            </w:r>
            <w:r w:rsidRPr="00544DE1">
              <w:rPr>
                <w:rFonts w:ascii="Times New Roman" w:hAnsi="Times New Roman" w:cs="Times New Roman"/>
              </w:rPr>
              <w:t xml:space="preserve"> Parathyroidectomy group and organoid type 1 application (PD+ORG1)</w:t>
            </w:r>
          </w:p>
        </w:tc>
        <w:tc>
          <w:tcPr>
            <w:tcW w:w="1276" w:type="dxa"/>
            <w:vAlign w:val="center"/>
          </w:tcPr>
          <w:p w14:paraId="1553DAD6" w14:textId="77777777" w:rsidR="002D1CE4" w:rsidRPr="00544DE1" w:rsidRDefault="002D1CE4" w:rsidP="006A3360">
            <w:pPr>
              <w:tabs>
                <w:tab w:val="left" w:pos="540"/>
                <w:tab w:val="center" w:pos="70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vAlign w:val="center"/>
          </w:tcPr>
          <w:p w14:paraId="4CFEEDB4" w14:textId="77777777" w:rsidR="002D1CE4" w:rsidRPr="00544DE1" w:rsidRDefault="002D1CE4" w:rsidP="006A33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8/PD+ORG1</w:t>
            </w:r>
          </w:p>
        </w:tc>
      </w:tr>
      <w:tr w:rsidR="002D1CE4" w:rsidRPr="00544DE1" w14:paraId="3848C2BB" w14:textId="77777777" w:rsidTr="006A3360">
        <w:tc>
          <w:tcPr>
            <w:tcW w:w="6237" w:type="dxa"/>
            <w:vAlign w:val="center"/>
          </w:tcPr>
          <w:p w14:paraId="5C6277BA" w14:textId="77777777" w:rsidR="002D1CE4" w:rsidRPr="00544DE1" w:rsidRDefault="002D1CE4" w:rsidP="006A33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  <w:b/>
                <w:bCs/>
              </w:rPr>
              <w:t>Group5:</w:t>
            </w:r>
            <w:r w:rsidRPr="00544DE1">
              <w:rPr>
                <w:rFonts w:ascii="Times New Roman" w:hAnsi="Times New Roman" w:cs="Times New Roman"/>
              </w:rPr>
              <w:t xml:space="preserve"> Parathyroidectomy group and organoid type 2 application (PD+ORG2)</w:t>
            </w:r>
          </w:p>
        </w:tc>
        <w:tc>
          <w:tcPr>
            <w:tcW w:w="1276" w:type="dxa"/>
            <w:vAlign w:val="center"/>
          </w:tcPr>
          <w:p w14:paraId="489805F1" w14:textId="77777777" w:rsidR="002D1CE4" w:rsidRPr="00544DE1" w:rsidRDefault="002D1CE4" w:rsidP="006A33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vAlign w:val="center"/>
          </w:tcPr>
          <w:p w14:paraId="0B28D38F" w14:textId="77777777" w:rsidR="002D1CE4" w:rsidRPr="00544DE1" w:rsidRDefault="002D1CE4" w:rsidP="006A33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8/PD+ORG2</w:t>
            </w:r>
          </w:p>
        </w:tc>
      </w:tr>
    </w:tbl>
    <w:p w14:paraId="5A635919" w14:textId="77777777" w:rsidR="002D1CE4" w:rsidRPr="00544DE1" w:rsidRDefault="002D1CE4" w:rsidP="002D1CE4">
      <w:pPr>
        <w:rPr>
          <w:rFonts w:ascii="Times New Roman" w:hAnsi="Times New Roman" w:cs="Times New Roman"/>
        </w:rPr>
      </w:pPr>
    </w:p>
    <w:p w14:paraId="305DF3C4" w14:textId="77777777" w:rsidR="002D1CE4" w:rsidRPr="00544DE1" w:rsidRDefault="002D1CE4" w:rsidP="002D1CE4">
      <w:pPr>
        <w:rPr>
          <w:rFonts w:ascii="Times New Roman" w:hAnsi="Times New Roman" w:cs="Times New Roman"/>
        </w:rPr>
      </w:pPr>
      <w:r w:rsidRPr="00544DE1">
        <w:rPr>
          <w:rFonts w:ascii="Times New Roman" w:hAnsi="Times New Roman" w:cs="Times New Roman"/>
        </w:rPr>
        <w:t>Notes:</w:t>
      </w:r>
      <w:r w:rsidRPr="00544DE1">
        <w:t xml:space="preserve"> </w:t>
      </w:r>
      <w:r w:rsidRPr="00544DE1">
        <w:rPr>
          <w:rFonts w:ascii="Times New Roman" w:hAnsi="Times New Roman" w:cs="Times New Roman"/>
        </w:rPr>
        <w:t>The term "Org 1" is used for the parathyroid organoids on day 20. Org 2 indicates parathyroid organoids that have undergone two passages.</w:t>
      </w:r>
    </w:p>
    <w:p w14:paraId="1F5D7E52" w14:textId="77777777" w:rsidR="002D1CE4" w:rsidRPr="00544DE1" w:rsidRDefault="002D1CE4" w:rsidP="002D1CE4">
      <w:pPr>
        <w:rPr>
          <w:rFonts w:ascii="Times New Roman" w:hAnsi="Times New Roman" w:cs="Times New Roman"/>
        </w:rPr>
      </w:pPr>
    </w:p>
    <w:p w14:paraId="0D718500" w14:textId="77777777" w:rsidR="002D1CE4" w:rsidRPr="00544DE1" w:rsidRDefault="002D1CE4"/>
    <w:p w14:paraId="3BC78214" w14:textId="77777777" w:rsidR="00BA1C55" w:rsidRPr="00544DE1" w:rsidRDefault="00BA1C55"/>
    <w:p w14:paraId="350C5C98" w14:textId="3BC5D4A5" w:rsidR="0080077C" w:rsidRPr="00544DE1" w:rsidRDefault="0080077C" w:rsidP="0080077C">
      <w:pPr>
        <w:rPr>
          <w:rFonts w:ascii="Times New Roman" w:hAnsi="Times New Roman" w:cs="Times New Roman"/>
        </w:rPr>
      </w:pPr>
      <w:r w:rsidRPr="00544DE1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55290B" w:rsidRPr="00544DE1">
        <w:rPr>
          <w:rFonts w:ascii="Times New Roman" w:hAnsi="Times New Roman" w:cs="Times New Roman"/>
          <w:b/>
          <w:bCs/>
        </w:rPr>
        <w:t>4</w:t>
      </w:r>
      <w:r w:rsidRPr="00544DE1">
        <w:rPr>
          <w:rFonts w:ascii="Times New Roman" w:hAnsi="Times New Roman" w:cs="Times New Roman"/>
          <w:b/>
          <w:bCs/>
        </w:rPr>
        <w:t>.</w:t>
      </w:r>
      <w:r w:rsidRPr="00544DE1">
        <w:rPr>
          <w:rFonts w:ascii="Times New Roman" w:hAnsi="Times New Roman" w:cs="Times New Roman"/>
        </w:rPr>
        <w:t xml:space="preserve"> Human primer sequences </w:t>
      </w:r>
    </w:p>
    <w:p w14:paraId="0442EAE0" w14:textId="163938C4" w:rsidR="0080077C" w:rsidRPr="00544DE1" w:rsidRDefault="0080077C"/>
    <w:p w14:paraId="2C43832F" w14:textId="77777777" w:rsidR="0080077C" w:rsidRPr="00544DE1" w:rsidRDefault="0080077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3"/>
        <w:gridCol w:w="5436"/>
      </w:tblGrid>
      <w:tr w:rsidR="00544DE1" w:rsidRPr="00544DE1" w14:paraId="0F8A2A03" w14:textId="77777777" w:rsidTr="00D832D5">
        <w:tc>
          <w:tcPr>
            <w:tcW w:w="0" w:type="auto"/>
          </w:tcPr>
          <w:p w14:paraId="36FECBD8" w14:textId="77777777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4DE1">
              <w:rPr>
                <w:rFonts w:ascii="Times New Roman" w:hAnsi="Times New Roman" w:cs="Times New Roman"/>
                <w:b/>
                <w:bCs/>
              </w:rPr>
              <w:t>Gene Names</w:t>
            </w:r>
          </w:p>
        </w:tc>
        <w:tc>
          <w:tcPr>
            <w:tcW w:w="0" w:type="auto"/>
          </w:tcPr>
          <w:p w14:paraId="6F078BC6" w14:textId="77777777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4DE1">
              <w:rPr>
                <w:rFonts w:ascii="Times New Roman" w:hAnsi="Times New Roman" w:cs="Times New Roman"/>
                <w:b/>
                <w:bCs/>
              </w:rPr>
              <w:t>Primer Sequences</w:t>
            </w:r>
          </w:p>
        </w:tc>
      </w:tr>
      <w:tr w:rsidR="00544DE1" w:rsidRPr="00544DE1" w14:paraId="6D13CFC1" w14:textId="77777777" w:rsidTr="00D832D5">
        <w:trPr>
          <w:trHeight w:val="308"/>
        </w:trPr>
        <w:tc>
          <w:tcPr>
            <w:tcW w:w="0" w:type="auto"/>
            <w:vMerge w:val="restart"/>
            <w:vAlign w:val="center"/>
          </w:tcPr>
          <w:p w14:paraId="427A6AF7" w14:textId="77777777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B-Actin</w:t>
            </w:r>
          </w:p>
        </w:tc>
        <w:tc>
          <w:tcPr>
            <w:tcW w:w="0" w:type="auto"/>
          </w:tcPr>
          <w:p w14:paraId="294F94FF" w14:textId="77777777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F: 5’ CACCATTGGCAATGAGCGGTTC 3’</w:t>
            </w:r>
          </w:p>
        </w:tc>
      </w:tr>
      <w:tr w:rsidR="00544DE1" w:rsidRPr="00544DE1" w14:paraId="30F345F2" w14:textId="77777777" w:rsidTr="00D832D5">
        <w:trPr>
          <w:trHeight w:val="307"/>
        </w:trPr>
        <w:tc>
          <w:tcPr>
            <w:tcW w:w="0" w:type="auto"/>
            <w:vMerge/>
            <w:vAlign w:val="center"/>
          </w:tcPr>
          <w:p w14:paraId="2C160624" w14:textId="77777777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E58D513" w14:textId="77777777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R: 5’AGGTCTTTGCGGATGTCCACGT 3’</w:t>
            </w:r>
          </w:p>
        </w:tc>
      </w:tr>
      <w:tr w:rsidR="00544DE1" w:rsidRPr="00544DE1" w14:paraId="66B8D83E" w14:textId="77777777" w:rsidTr="00D832D5">
        <w:trPr>
          <w:trHeight w:val="308"/>
        </w:trPr>
        <w:tc>
          <w:tcPr>
            <w:tcW w:w="0" w:type="auto"/>
            <w:vMerge w:val="restart"/>
            <w:vAlign w:val="center"/>
          </w:tcPr>
          <w:p w14:paraId="7FCF1B1E" w14:textId="77777777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T/Bra</w:t>
            </w:r>
          </w:p>
        </w:tc>
        <w:tc>
          <w:tcPr>
            <w:tcW w:w="0" w:type="auto"/>
          </w:tcPr>
          <w:p w14:paraId="6FF3600D" w14:textId="77777777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F: 5’ TATGAGCCTCGAATCCACATAGT 3’</w:t>
            </w:r>
          </w:p>
        </w:tc>
      </w:tr>
      <w:tr w:rsidR="00544DE1" w:rsidRPr="00544DE1" w14:paraId="436A38CA" w14:textId="77777777" w:rsidTr="00D832D5">
        <w:trPr>
          <w:trHeight w:val="307"/>
        </w:trPr>
        <w:tc>
          <w:tcPr>
            <w:tcW w:w="0" w:type="auto"/>
            <w:vMerge/>
            <w:vAlign w:val="center"/>
          </w:tcPr>
          <w:p w14:paraId="5C4CB6BC" w14:textId="77777777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8A09467" w14:textId="77777777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R: 5’ CCTCGTTCTGATAAGCAGTCAC 3’</w:t>
            </w:r>
          </w:p>
        </w:tc>
      </w:tr>
      <w:tr w:rsidR="00544DE1" w:rsidRPr="00544DE1" w14:paraId="598778F7" w14:textId="77777777" w:rsidTr="00D832D5">
        <w:trPr>
          <w:trHeight w:val="308"/>
        </w:trPr>
        <w:tc>
          <w:tcPr>
            <w:tcW w:w="0" w:type="auto"/>
            <w:vMerge w:val="restart"/>
            <w:vAlign w:val="center"/>
          </w:tcPr>
          <w:p w14:paraId="5D118382" w14:textId="2D1336A8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Foxa2</w:t>
            </w:r>
          </w:p>
        </w:tc>
        <w:tc>
          <w:tcPr>
            <w:tcW w:w="0" w:type="auto"/>
          </w:tcPr>
          <w:p w14:paraId="033313B3" w14:textId="77777777" w:rsidR="0080077C" w:rsidRPr="00544DE1" w:rsidRDefault="0080077C" w:rsidP="00D832D5">
            <w:pPr>
              <w:pStyle w:val="Default"/>
              <w:jc w:val="center"/>
              <w:rPr>
                <w:color w:val="auto"/>
              </w:rPr>
            </w:pPr>
            <w:r w:rsidRPr="00544DE1">
              <w:rPr>
                <w:color w:val="auto"/>
              </w:rPr>
              <w:t>F: 5’ GGGAAATGGGAGGGGTGCAAAAGAGG 3’</w:t>
            </w:r>
          </w:p>
        </w:tc>
      </w:tr>
      <w:tr w:rsidR="00544DE1" w:rsidRPr="00544DE1" w14:paraId="72254FE7" w14:textId="77777777" w:rsidTr="00D832D5">
        <w:trPr>
          <w:trHeight w:val="307"/>
        </w:trPr>
        <w:tc>
          <w:tcPr>
            <w:tcW w:w="0" w:type="auto"/>
            <w:vMerge/>
            <w:vAlign w:val="center"/>
          </w:tcPr>
          <w:p w14:paraId="3D388BC0" w14:textId="77777777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CC08E71" w14:textId="77777777" w:rsidR="0080077C" w:rsidRPr="00544DE1" w:rsidRDefault="0080077C" w:rsidP="00D832D5">
            <w:pPr>
              <w:pStyle w:val="Default"/>
              <w:jc w:val="center"/>
              <w:rPr>
                <w:color w:val="auto"/>
              </w:rPr>
            </w:pPr>
            <w:r w:rsidRPr="00544DE1">
              <w:rPr>
                <w:color w:val="auto"/>
              </w:rPr>
              <w:t>R: 5’ TTGCGTGAGTGTGGATGGGATTGGTG 3’</w:t>
            </w:r>
          </w:p>
        </w:tc>
      </w:tr>
      <w:tr w:rsidR="00544DE1" w:rsidRPr="00544DE1" w14:paraId="376914D2" w14:textId="77777777" w:rsidTr="00D832D5">
        <w:trPr>
          <w:trHeight w:val="308"/>
        </w:trPr>
        <w:tc>
          <w:tcPr>
            <w:tcW w:w="0" w:type="auto"/>
            <w:vMerge w:val="restart"/>
            <w:vAlign w:val="center"/>
          </w:tcPr>
          <w:p w14:paraId="1C773C5E" w14:textId="789C85DC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Oct4</w:t>
            </w:r>
          </w:p>
        </w:tc>
        <w:tc>
          <w:tcPr>
            <w:tcW w:w="0" w:type="auto"/>
          </w:tcPr>
          <w:p w14:paraId="155D4D3F" w14:textId="77777777" w:rsidR="0080077C" w:rsidRPr="00544DE1" w:rsidRDefault="0080077C" w:rsidP="00D832D5">
            <w:pPr>
              <w:pStyle w:val="Default"/>
              <w:jc w:val="center"/>
              <w:rPr>
                <w:color w:val="auto"/>
              </w:rPr>
            </w:pPr>
            <w:r w:rsidRPr="00544DE1">
              <w:rPr>
                <w:color w:val="auto"/>
              </w:rPr>
              <w:t>F: 5’ TCAGCTGCCAGGAGTGCACG 3’</w:t>
            </w:r>
          </w:p>
        </w:tc>
      </w:tr>
      <w:tr w:rsidR="00544DE1" w:rsidRPr="00544DE1" w14:paraId="4675CA8F" w14:textId="77777777" w:rsidTr="00D832D5">
        <w:trPr>
          <w:trHeight w:val="307"/>
        </w:trPr>
        <w:tc>
          <w:tcPr>
            <w:tcW w:w="0" w:type="auto"/>
            <w:vMerge/>
            <w:vAlign w:val="center"/>
          </w:tcPr>
          <w:p w14:paraId="55509933" w14:textId="77777777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D6BF4E" w14:textId="77777777" w:rsidR="0080077C" w:rsidRPr="00544DE1" w:rsidRDefault="0080077C" w:rsidP="00D832D5">
            <w:pPr>
              <w:pStyle w:val="Default"/>
              <w:jc w:val="center"/>
              <w:rPr>
                <w:color w:val="auto"/>
              </w:rPr>
            </w:pPr>
            <w:r w:rsidRPr="00544DE1">
              <w:rPr>
                <w:color w:val="auto"/>
              </w:rPr>
              <w:t>R: 5’ CGCCCTCAGGGAGCAGCCTAC 3’</w:t>
            </w:r>
          </w:p>
        </w:tc>
      </w:tr>
      <w:tr w:rsidR="00544DE1" w:rsidRPr="00544DE1" w14:paraId="16E35EF7" w14:textId="77777777" w:rsidTr="00D832D5">
        <w:trPr>
          <w:trHeight w:val="308"/>
        </w:trPr>
        <w:tc>
          <w:tcPr>
            <w:tcW w:w="0" w:type="auto"/>
            <w:vMerge w:val="restart"/>
            <w:vAlign w:val="center"/>
          </w:tcPr>
          <w:p w14:paraId="2FE8A4C5" w14:textId="4EF93A28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Shh</w:t>
            </w:r>
          </w:p>
        </w:tc>
        <w:tc>
          <w:tcPr>
            <w:tcW w:w="0" w:type="auto"/>
          </w:tcPr>
          <w:p w14:paraId="7C2447CC" w14:textId="5C450FC3" w:rsidR="0080077C" w:rsidRPr="00544DE1" w:rsidRDefault="0080077C" w:rsidP="00D832D5">
            <w:pPr>
              <w:pStyle w:val="Default"/>
              <w:jc w:val="center"/>
              <w:rPr>
                <w:color w:val="auto"/>
              </w:rPr>
            </w:pPr>
            <w:r w:rsidRPr="00544DE1">
              <w:rPr>
                <w:color w:val="auto"/>
              </w:rPr>
              <w:t>F: 5’ CTCGCTGCTGGTATGCTCG 3’</w:t>
            </w:r>
          </w:p>
        </w:tc>
      </w:tr>
      <w:tr w:rsidR="00544DE1" w:rsidRPr="00544DE1" w14:paraId="319D7F55" w14:textId="77777777" w:rsidTr="00D832D5">
        <w:trPr>
          <w:trHeight w:val="307"/>
        </w:trPr>
        <w:tc>
          <w:tcPr>
            <w:tcW w:w="0" w:type="auto"/>
            <w:vMerge/>
            <w:vAlign w:val="center"/>
          </w:tcPr>
          <w:p w14:paraId="2BBED4F7" w14:textId="77777777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949DC84" w14:textId="10F6BF55" w:rsidR="0080077C" w:rsidRPr="00544DE1" w:rsidRDefault="0080077C" w:rsidP="00D832D5">
            <w:pPr>
              <w:pStyle w:val="Default"/>
              <w:jc w:val="center"/>
              <w:rPr>
                <w:color w:val="auto"/>
              </w:rPr>
            </w:pPr>
            <w:r w:rsidRPr="00544DE1">
              <w:rPr>
                <w:color w:val="auto"/>
              </w:rPr>
              <w:t>R: 5’ ATCGCTCGGAGTTTCTGGAGA 3’</w:t>
            </w:r>
          </w:p>
        </w:tc>
      </w:tr>
      <w:tr w:rsidR="00544DE1" w:rsidRPr="00544DE1" w14:paraId="2D9F7737" w14:textId="77777777" w:rsidTr="00D832D5">
        <w:trPr>
          <w:trHeight w:val="308"/>
        </w:trPr>
        <w:tc>
          <w:tcPr>
            <w:tcW w:w="0" w:type="auto"/>
            <w:vMerge w:val="restart"/>
            <w:vAlign w:val="center"/>
          </w:tcPr>
          <w:p w14:paraId="022AAF62" w14:textId="029BD45B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Bmp4</w:t>
            </w:r>
          </w:p>
        </w:tc>
        <w:tc>
          <w:tcPr>
            <w:tcW w:w="0" w:type="auto"/>
          </w:tcPr>
          <w:p w14:paraId="4AD0216F" w14:textId="211BEA70" w:rsidR="0080077C" w:rsidRPr="00544DE1" w:rsidRDefault="0080077C" w:rsidP="00D832D5">
            <w:pPr>
              <w:pStyle w:val="Default"/>
              <w:jc w:val="center"/>
              <w:rPr>
                <w:color w:val="auto"/>
              </w:rPr>
            </w:pPr>
            <w:r w:rsidRPr="00544DE1">
              <w:rPr>
                <w:color w:val="auto"/>
              </w:rPr>
              <w:t xml:space="preserve">F: 5’ </w:t>
            </w:r>
            <w:r w:rsidR="001D2E5D" w:rsidRPr="00544DE1">
              <w:rPr>
                <w:color w:val="auto"/>
              </w:rPr>
              <w:t>ATGATTCCTGGTAACCGAATGC</w:t>
            </w:r>
            <w:r w:rsidRPr="00544DE1">
              <w:rPr>
                <w:color w:val="auto"/>
              </w:rPr>
              <w:t xml:space="preserve"> 3’</w:t>
            </w:r>
          </w:p>
        </w:tc>
      </w:tr>
      <w:tr w:rsidR="00544DE1" w:rsidRPr="00544DE1" w14:paraId="07304066" w14:textId="77777777" w:rsidTr="00D832D5">
        <w:trPr>
          <w:trHeight w:val="307"/>
        </w:trPr>
        <w:tc>
          <w:tcPr>
            <w:tcW w:w="0" w:type="auto"/>
            <w:vMerge/>
            <w:vAlign w:val="center"/>
          </w:tcPr>
          <w:p w14:paraId="59AD554A" w14:textId="77777777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0D14426" w14:textId="25CA7FE8" w:rsidR="0080077C" w:rsidRPr="00544DE1" w:rsidRDefault="0080077C" w:rsidP="00D832D5">
            <w:pPr>
              <w:pStyle w:val="Default"/>
              <w:jc w:val="center"/>
              <w:rPr>
                <w:color w:val="auto"/>
              </w:rPr>
            </w:pPr>
            <w:r w:rsidRPr="00544DE1">
              <w:rPr>
                <w:color w:val="auto"/>
              </w:rPr>
              <w:t xml:space="preserve">R: 5’ </w:t>
            </w:r>
            <w:r w:rsidR="001D2E5D" w:rsidRPr="00544DE1">
              <w:rPr>
                <w:color w:val="auto"/>
              </w:rPr>
              <w:t>CCCCGTCTCAGGTATCAAACT</w:t>
            </w:r>
            <w:r w:rsidRPr="00544DE1">
              <w:rPr>
                <w:color w:val="auto"/>
              </w:rPr>
              <w:t xml:space="preserve"> 3’</w:t>
            </w:r>
          </w:p>
        </w:tc>
      </w:tr>
      <w:tr w:rsidR="00544DE1" w:rsidRPr="00544DE1" w14:paraId="69BC1118" w14:textId="77777777" w:rsidTr="00D832D5">
        <w:trPr>
          <w:trHeight w:val="308"/>
        </w:trPr>
        <w:tc>
          <w:tcPr>
            <w:tcW w:w="0" w:type="auto"/>
            <w:vMerge w:val="restart"/>
            <w:vAlign w:val="center"/>
          </w:tcPr>
          <w:p w14:paraId="61232D51" w14:textId="113874B1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Noggin</w:t>
            </w:r>
          </w:p>
        </w:tc>
        <w:tc>
          <w:tcPr>
            <w:tcW w:w="0" w:type="auto"/>
          </w:tcPr>
          <w:p w14:paraId="7DD183D9" w14:textId="496F0AA9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F: 5' CCATGCCGAGCGAGATCAAA 3' </w:t>
            </w:r>
          </w:p>
        </w:tc>
      </w:tr>
      <w:tr w:rsidR="00544DE1" w:rsidRPr="00544DE1" w14:paraId="3B604D73" w14:textId="77777777" w:rsidTr="00D832D5">
        <w:trPr>
          <w:trHeight w:val="307"/>
        </w:trPr>
        <w:tc>
          <w:tcPr>
            <w:tcW w:w="0" w:type="auto"/>
            <w:vMerge/>
            <w:vAlign w:val="center"/>
          </w:tcPr>
          <w:p w14:paraId="6EE8A9E5" w14:textId="77777777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0EC7C0F" w14:textId="1C5AFA30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 R: 5'</w:t>
            </w:r>
            <w:r w:rsidRPr="00544DE1">
              <w:t xml:space="preserve"> </w:t>
            </w:r>
            <w:r w:rsidRPr="00544DE1">
              <w:rPr>
                <w:rFonts w:ascii="Times New Roman" w:hAnsi="Times New Roman" w:cs="Times New Roman"/>
              </w:rPr>
              <w:t>TCGGAAATGATGGGGTACTGG 3'</w:t>
            </w:r>
          </w:p>
        </w:tc>
      </w:tr>
      <w:tr w:rsidR="00544DE1" w:rsidRPr="00544DE1" w14:paraId="6B2883D6" w14:textId="77777777" w:rsidTr="00D832D5">
        <w:trPr>
          <w:trHeight w:val="308"/>
        </w:trPr>
        <w:tc>
          <w:tcPr>
            <w:tcW w:w="0" w:type="auto"/>
            <w:vMerge w:val="restart"/>
            <w:vAlign w:val="center"/>
          </w:tcPr>
          <w:p w14:paraId="7888144F" w14:textId="68D7A403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CxCr4</w:t>
            </w:r>
          </w:p>
        </w:tc>
        <w:tc>
          <w:tcPr>
            <w:tcW w:w="0" w:type="auto"/>
          </w:tcPr>
          <w:p w14:paraId="263C1CC5" w14:textId="77777777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F: 5' GTGCAGAGTCCAGCAAAGGT 3' </w:t>
            </w:r>
          </w:p>
        </w:tc>
      </w:tr>
      <w:tr w:rsidR="00544DE1" w:rsidRPr="00544DE1" w14:paraId="1E56683B" w14:textId="77777777" w:rsidTr="00D832D5">
        <w:trPr>
          <w:trHeight w:val="307"/>
        </w:trPr>
        <w:tc>
          <w:tcPr>
            <w:tcW w:w="0" w:type="auto"/>
            <w:vMerge/>
            <w:vAlign w:val="center"/>
          </w:tcPr>
          <w:p w14:paraId="0C569385" w14:textId="77777777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4807007" w14:textId="77777777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 R: 5' TCAGCCAACTCGTCACAGTC 3'</w:t>
            </w:r>
          </w:p>
        </w:tc>
      </w:tr>
      <w:tr w:rsidR="00544DE1" w:rsidRPr="00544DE1" w14:paraId="75C32746" w14:textId="77777777" w:rsidTr="00D832D5">
        <w:trPr>
          <w:trHeight w:val="308"/>
        </w:trPr>
        <w:tc>
          <w:tcPr>
            <w:tcW w:w="0" w:type="auto"/>
            <w:vMerge w:val="restart"/>
            <w:vAlign w:val="center"/>
          </w:tcPr>
          <w:p w14:paraId="73E94EEF" w14:textId="5FBB7F64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44DE1">
              <w:rPr>
                <w:rFonts w:ascii="Times New Roman" w:hAnsi="Times New Roman" w:cs="Times New Roman"/>
              </w:rPr>
              <w:t>CasR</w:t>
            </w:r>
            <w:proofErr w:type="spellEnd"/>
          </w:p>
        </w:tc>
        <w:tc>
          <w:tcPr>
            <w:tcW w:w="0" w:type="auto"/>
          </w:tcPr>
          <w:p w14:paraId="2E7FBEB0" w14:textId="77777777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F: 5' CCACGCATGAGCGGACGCTAA 3' </w:t>
            </w:r>
          </w:p>
        </w:tc>
      </w:tr>
      <w:tr w:rsidR="00544DE1" w:rsidRPr="00544DE1" w14:paraId="4E97C164" w14:textId="77777777" w:rsidTr="00D832D5">
        <w:trPr>
          <w:trHeight w:val="307"/>
        </w:trPr>
        <w:tc>
          <w:tcPr>
            <w:tcW w:w="0" w:type="auto"/>
            <w:vMerge/>
          </w:tcPr>
          <w:p w14:paraId="5AC69141" w14:textId="77777777" w:rsidR="0080077C" w:rsidRPr="00544DE1" w:rsidRDefault="0080077C" w:rsidP="00D832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B5E600D" w14:textId="77777777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 R: 5' ATTGGTGGGATGTC TTCGTCTTGG 3'</w:t>
            </w:r>
          </w:p>
        </w:tc>
      </w:tr>
      <w:tr w:rsidR="00544DE1" w:rsidRPr="00544DE1" w14:paraId="5D4000D7" w14:textId="77777777" w:rsidTr="00D832D5">
        <w:trPr>
          <w:trHeight w:val="276"/>
        </w:trPr>
        <w:tc>
          <w:tcPr>
            <w:tcW w:w="0" w:type="auto"/>
            <w:vMerge w:val="restart"/>
            <w:vAlign w:val="center"/>
          </w:tcPr>
          <w:p w14:paraId="2EE2FE08" w14:textId="6AA70047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Foxa1</w:t>
            </w:r>
          </w:p>
        </w:tc>
        <w:tc>
          <w:tcPr>
            <w:tcW w:w="0" w:type="auto"/>
          </w:tcPr>
          <w:p w14:paraId="6D8332C7" w14:textId="1B2C2164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F: 5' </w:t>
            </w:r>
            <w:r w:rsidR="00B9416C" w:rsidRPr="00544DE1">
              <w:rPr>
                <w:rFonts w:ascii="Times New Roman" w:hAnsi="Times New Roman" w:cs="Times New Roman"/>
              </w:rPr>
              <w:t xml:space="preserve">GCAATACTCGCCTTACGGCT </w:t>
            </w:r>
            <w:r w:rsidRPr="00544DE1">
              <w:rPr>
                <w:rFonts w:ascii="Times New Roman" w:hAnsi="Times New Roman" w:cs="Times New Roman"/>
              </w:rPr>
              <w:t xml:space="preserve">3' </w:t>
            </w:r>
          </w:p>
        </w:tc>
      </w:tr>
      <w:tr w:rsidR="00544DE1" w:rsidRPr="00544DE1" w14:paraId="3B45A6FD" w14:textId="77777777" w:rsidTr="00D832D5">
        <w:trPr>
          <w:trHeight w:val="275"/>
        </w:trPr>
        <w:tc>
          <w:tcPr>
            <w:tcW w:w="0" w:type="auto"/>
            <w:vMerge/>
            <w:vAlign w:val="center"/>
          </w:tcPr>
          <w:p w14:paraId="7B6D1E61" w14:textId="77777777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EDF7BB" w14:textId="2C02BD6A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R: 5' </w:t>
            </w:r>
            <w:r w:rsidR="00B9416C" w:rsidRPr="00544DE1">
              <w:rPr>
                <w:rFonts w:ascii="Times New Roman" w:hAnsi="Times New Roman" w:cs="Times New Roman"/>
              </w:rPr>
              <w:t xml:space="preserve">TACACACCTTGGTAGTACGCC </w:t>
            </w:r>
            <w:r w:rsidRPr="00544DE1">
              <w:rPr>
                <w:rFonts w:ascii="Times New Roman" w:hAnsi="Times New Roman" w:cs="Times New Roman"/>
              </w:rPr>
              <w:t>3'</w:t>
            </w:r>
          </w:p>
        </w:tc>
      </w:tr>
      <w:tr w:rsidR="00544DE1" w:rsidRPr="00544DE1" w14:paraId="0996757F" w14:textId="77777777" w:rsidTr="004B37EB">
        <w:trPr>
          <w:trHeight w:val="276"/>
        </w:trPr>
        <w:tc>
          <w:tcPr>
            <w:tcW w:w="0" w:type="auto"/>
            <w:vMerge w:val="restart"/>
          </w:tcPr>
          <w:p w14:paraId="7A23FA85" w14:textId="2A3FB279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Foxn1</w:t>
            </w:r>
          </w:p>
        </w:tc>
        <w:tc>
          <w:tcPr>
            <w:tcW w:w="0" w:type="auto"/>
          </w:tcPr>
          <w:p w14:paraId="523D0284" w14:textId="13759241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R: 5' CCCTAGCTAGCTAGTAGCTAGT 3'</w:t>
            </w:r>
          </w:p>
        </w:tc>
      </w:tr>
      <w:tr w:rsidR="00544DE1" w:rsidRPr="00544DE1" w14:paraId="3B647BFF" w14:textId="77777777" w:rsidTr="004B37EB">
        <w:trPr>
          <w:trHeight w:val="275"/>
        </w:trPr>
        <w:tc>
          <w:tcPr>
            <w:tcW w:w="0" w:type="auto"/>
            <w:vMerge/>
            <w:vAlign w:val="center"/>
          </w:tcPr>
          <w:p w14:paraId="6C26400F" w14:textId="77777777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564141E" w14:textId="6C67F64F" w:rsidR="0080077C" w:rsidRPr="00544DE1" w:rsidRDefault="0080077C" w:rsidP="00D832D5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F 5’ TATCCCCAACATGCCCATTCG 3’</w:t>
            </w:r>
          </w:p>
        </w:tc>
      </w:tr>
      <w:tr w:rsidR="00544DE1" w:rsidRPr="00544DE1" w14:paraId="7618ABBF" w14:textId="77777777" w:rsidTr="00664084">
        <w:trPr>
          <w:trHeight w:val="276"/>
        </w:trPr>
        <w:tc>
          <w:tcPr>
            <w:tcW w:w="0" w:type="auto"/>
            <w:vMerge w:val="restart"/>
            <w:vAlign w:val="center"/>
          </w:tcPr>
          <w:p w14:paraId="18F5A8DA" w14:textId="35556D4A" w:rsidR="00642326" w:rsidRPr="00544DE1" w:rsidRDefault="00642326" w:rsidP="00642326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PTH</w:t>
            </w:r>
          </w:p>
        </w:tc>
        <w:tc>
          <w:tcPr>
            <w:tcW w:w="0" w:type="auto"/>
          </w:tcPr>
          <w:p w14:paraId="041A0AB0" w14:textId="31ED7B01" w:rsidR="00642326" w:rsidRPr="00544DE1" w:rsidRDefault="00642326" w:rsidP="00642326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F: 5' </w:t>
            </w:r>
            <w:r w:rsidR="00B9416C" w:rsidRPr="00544DE1">
              <w:rPr>
                <w:rFonts w:ascii="Times New Roman" w:hAnsi="Times New Roman" w:cs="Times New Roman"/>
              </w:rPr>
              <w:t xml:space="preserve">GAGTAGAATGGCTGCGTAAGA </w:t>
            </w:r>
            <w:r w:rsidRPr="00544DE1">
              <w:rPr>
                <w:rFonts w:ascii="Times New Roman" w:hAnsi="Times New Roman" w:cs="Times New Roman"/>
              </w:rPr>
              <w:t xml:space="preserve">3' </w:t>
            </w:r>
          </w:p>
        </w:tc>
      </w:tr>
      <w:tr w:rsidR="00544DE1" w:rsidRPr="00544DE1" w14:paraId="64F7F386" w14:textId="77777777" w:rsidTr="00664084">
        <w:trPr>
          <w:trHeight w:val="275"/>
        </w:trPr>
        <w:tc>
          <w:tcPr>
            <w:tcW w:w="0" w:type="auto"/>
            <w:vMerge/>
            <w:vAlign w:val="center"/>
          </w:tcPr>
          <w:p w14:paraId="2B81A5DD" w14:textId="77777777" w:rsidR="00642326" w:rsidRPr="00544DE1" w:rsidRDefault="00642326" w:rsidP="006423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7500C62" w14:textId="5AB8D365" w:rsidR="00642326" w:rsidRPr="00544DE1" w:rsidRDefault="00642326" w:rsidP="00642326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R: 5' </w:t>
            </w:r>
            <w:r w:rsidR="00B9416C" w:rsidRPr="00544DE1">
              <w:rPr>
                <w:rFonts w:ascii="Times New Roman" w:hAnsi="Times New Roman" w:cs="Times New Roman"/>
              </w:rPr>
              <w:t xml:space="preserve">TTTGTCTGCCTCTCCAAGAC </w:t>
            </w:r>
            <w:r w:rsidRPr="00544DE1">
              <w:rPr>
                <w:rFonts w:ascii="Times New Roman" w:hAnsi="Times New Roman" w:cs="Times New Roman"/>
              </w:rPr>
              <w:t>3'</w:t>
            </w:r>
          </w:p>
        </w:tc>
      </w:tr>
      <w:tr w:rsidR="00544DE1" w:rsidRPr="00544DE1" w14:paraId="28C54053" w14:textId="77777777" w:rsidTr="00664084">
        <w:trPr>
          <w:trHeight w:val="276"/>
        </w:trPr>
        <w:tc>
          <w:tcPr>
            <w:tcW w:w="0" w:type="auto"/>
            <w:vMerge w:val="restart"/>
            <w:vAlign w:val="center"/>
          </w:tcPr>
          <w:p w14:paraId="1746596A" w14:textId="1F007D08" w:rsidR="00642326" w:rsidRPr="00544DE1" w:rsidRDefault="00642326" w:rsidP="00642326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Gcm-2</w:t>
            </w:r>
          </w:p>
        </w:tc>
        <w:tc>
          <w:tcPr>
            <w:tcW w:w="0" w:type="auto"/>
          </w:tcPr>
          <w:p w14:paraId="4E72E4ED" w14:textId="10B1B1FE" w:rsidR="00642326" w:rsidRPr="00544DE1" w:rsidRDefault="00642326" w:rsidP="00642326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F: 5' </w:t>
            </w:r>
            <w:r w:rsidR="00B9416C" w:rsidRPr="00544DE1">
              <w:rPr>
                <w:rFonts w:ascii="Times New Roman" w:hAnsi="Times New Roman" w:cs="Times New Roman"/>
              </w:rPr>
              <w:t xml:space="preserve">CTAGAAGAAGCGCCATCAAGAG </w:t>
            </w:r>
            <w:r w:rsidRPr="00544DE1">
              <w:rPr>
                <w:rFonts w:ascii="Times New Roman" w:hAnsi="Times New Roman" w:cs="Times New Roman"/>
              </w:rPr>
              <w:t xml:space="preserve">3' </w:t>
            </w:r>
          </w:p>
        </w:tc>
      </w:tr>
      <w:tr w:rsidR="00544DE1" w:rsidRPr="00544DE1" w14:paraId="67A71981" w14:textId="77777777" w:rsidTr="00664084">
        <w:trPr>
          <w:trHeight w:val="275"/>
        </w:trPr>
        <w:tc>
          <w:tcPr>
            <w:tcW w:w="0" w:type="auto"/>
            <w:vMerge/>
            <w:vAlign w:val="center"/>
          </w:tcPr>
          <w:p w14:paraId="3241887E" w14:textId="77777777" w:rsidR="00642326" w:rsidRPr="00544DE1" w:rsidRDefault="00642326" w:rsidP="006423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B2C257D" w14:textId="011114BC" w:rsidR="00642326" w:rsidRPr="00544DE1" w:rsidRDefault="00642326" w:rsidP="00642326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R: 5' </w:t>
            </w:r>
            <w:r w:rsidR="00B9416C" w:rsidRPr="00544DE1">
              <w:rPr>
                <w:rFonts w:ascii="Times New Roman" w:hAnsi="Times New Roman" w:cs="Times New Roman"/>
              </w:rPr>
              <w:t xml:space="preserve">AGGGAGGTATGTTGCTGAAATG </w:t>
            </w:r>
            <w:r w:rsidRPr="00544DE1">
              <w:rPr>
                <w:rFonts w:ascii="Times New Roman" w:hAnsi="Times New Roman" w:cs="Times New Roman"/>
              </w:rPr>
              <w:t>3'</w:t>
            </w:r>
          </w:p>
        </w:tc>
      </w:tr>
      <w:tr w:rsidR="00544DE1" w:rsidRPr="00544DE1" w14:paraId="02AC5EC9" w14:textId="77777777" w:rsidTr="00664084">
        <w:trPr>
          <w:trHeight w:val="276"/>
        </w:trPr>
        <w:tc>
          <w:tcPr>
            <w:tcW w:w="0" w:type="auto"/>
            <w:vMerge w:val="restart"/>
            <w:vAlign w:val="center"/>
          </w:tcPr>
          <w:p w14:paraId="108A55B0" w14:textId="5B823076" w:rsidR="00642326" w:rsidRPr="00544DE1" w:rsidRDefault="00642326" w:rsidP="00642326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Sox17</w:t>
            </w:r>
          </w:p>
        </w:tc>
        <w:tc>
          <w:tcPr>
            <w:tcW w:w="0" w:type="auto"/>
          </w:tcPr>
          <w:p w14:paraId="4FAEDEF6" w14:textId="4AA2D493" w:rsidR="00642326" w:rsidRPr="00544DE1" w:rsidRDefault="00642326" w:rsidP="00642326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F: 5' </w:t>
            </w:r>
            <w:r w:rsidR="00B9416C" w:rsidRPr="00544DE1">
              <w:rPr>
                <w:rFonts w:ascii="Times New Roman" w:hAnsi="Times New Roman" w:cs="Times New Roman"/>
              </w:rPr>
              <w:t xml:space="preserve">ACAGTATCTGCACTTCGTGTG </w:t>
            </w:r>
            <w:r w:rsidRPr="00544DE1">
              <w:rPr>
                <w:rFonts w:ascii="Times New Roman" w:hAnsi="Times New Roman" w:cs="Times New Roman"/>
              </w:rPr>
              <w:t xml:space="preserve">3' </w:t>
            </w:r>
          </w:p>
        </w:tc>
      </w:tr>
      <w:tr w:rsidR="00544DE1" w:rsidRPr="00544DE1" w14:paraId="7050DD03" w14:textId="77777777" w:rsidTr="00664084">
        <w:trPr>
          <w:trHeight w:val="275"/>
        </w:trPr>
        <w:tc>
          <w:tcPr>
            <w:tcW w:w="0" w:type="auto"/>
            <w:vMerge/>
            <w:vAlign w:val="center"/>
          </w:tcPr>
          <w:p w14:paraId="29BCE936" w14:textId="77777777" w:rsidR="00642326" w:rsidRPr="00544DE1" w:rsidRDefault="00642326" w:rsidP="006423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04E20E6" w14:textId="153E1F27" w:rsidR="00642326" w:rsidRPr="00544DE1" w:rsidRDefault="00642326" w:rsidP="00642326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R: 5' </w:t>
            </w:r>
            <w:r w:rsidR="00B9416C" w:rsidRPr="00544DE1">
              <w:rPr>
                <w:rFonts w:ascii="Times New Roman" w:hAnsi="Times New Roman" w:cs="Times New Roman"/>
              </w:rPr>
              <w:t xml:space="preserve">GGACACCACCGAGGAAATG </w:t>
            </w:r>
            <w:r w:rsidRPr="00544DE1">
              <w:rPr>
                <w:rFonts w:ascii="Times New Roman" w:hAnsi="Times New Roman" w:cs="Times New Roman"/>
              </w:rPr>
              <w:t>3'</w:t>
            </w:r>
          </w:p>
        </w:tc>
      </w:tr>
      <w:tr w:rsidR="00544DE1" w:rsidRPr="00544DE1" w14:paraId="0C510493" w14:textId="77777777" w:rsidTr="00DC08D9">
        <w:trPr>
          <w:trHeight w:val="276"/>
        </w:trPr>
        <w:tc>
          <w:tcPr>
            <w:tcW w:w="0" w:type="auto"/>
            <w:vMerge w:val="restart"/>
            <w:vAlign w:val="center"/>
          </w:tcPr>
          <w:p w14:paraId="693BA48A" w14:textId="577AA05E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ADCY2</w:t>
            </w:r>
          </w:p>
        </w:tc>
        <w:tc>
          <w:tcPr>
            <w:tcW w:w="0" w:type="auto"/>
          </w:tcPr>
          <w:p w14:paraId="75886329" w14:textId="4B7D6614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F: 5' TTTATCCTGGTCTGCATCGAGT 3' </w:t>
            </w:r>
          </w:p>
        </w:tc>
      </w:tr>
      <w:tr w:rsidR="00544DE1" w:rsidRPr="00544DE1" w14:paraId="1A7E7473" w14:textId="77777777" w:rsidTr="00DC08D9">
        <w:trPr>
          <w:trHeight w:val="275"/>
        </w:trPr>
        <w:tc>
          <w:tcPr>
            <w:tcW w:w="0" w:type="auto"/>
            <w:vMerge/>
            <w:vAlign w:val="center"/>
          </w:tcPr>
          <w:p w14:paraId="1B292571" w14:textId="77777777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8FD5A50" w14:textId="6776112E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 R: 5' TGGCAACAAGGCATATCCATATC 3'</w:t>
            </w:r>
          </w:p>
        </w:tc>
      </w:tr>
      <w:tr w:rsidR="00544DE1" w:rsidRPr="00544DE1" w14:paraId="519166F0" w14:textId="77777777" w:rsidTr="004B37EB">
        <w:trPr>
          <w:trHeight w:val="276"/>
        </w:trPr>
        <w:tc>
          <w:tcPr>
            <w:tcW w:w="0" w:type="auto"/>
            <w:vMerge w:val="restart"/>
          </w:tcPr>
          <w:p w14:paraId="00461AE6" w14:textId="0CBB863D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CER1</w:t>
            </w:r>
          </w:p>
        </w:tc>
        <w:tc>
          <w:tcPr>
            <w:tcW w:w="0" w:type="auto"/>
          </w:tcPr>
          <w:p w14:paraId="5B9DD8C2" w14:textId="4C730465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F: 5' GGATGGCCGCCAGAATCAG 3' </w:t>
            </w:r>
          </w:p>
        </w:tc>
      </w:tr>
      <w:tr w:rsidR="00544DE1" w:rsidRPr="00544DE1" w14:paraId="6A013DBD" w14:textId="77777777" w:rsidTr="00A15256">
        <w:trPr>
          <w:trHeight w:val="275"/>
        </w:trPr>
        <w:tc>
          <w:tcPr>
            <w:tcW w:w="0" w:type="auto"/>
            <w:vMerge/>
            <w:vAlign w:val="center"/>
          </w:tcPr>
          <w:p w14:paraId="5226E492" w14:textId="77777777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2957047" w14:textId="262037DC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 R: 5' TGGCACTGCGACAAACAGAT 3'</w:t>
            </w:r>
          </w:p>
        </w:tc>
      </w:tr>
      <w:tr w:rsidR="00544DE1" w:rsidRPr="00544DE1" w14:paraId="71943EB1" w14:textId="77777777" w:rsidTr="005B7DB8">
        <w:trPr>
          <w:trHeight w:val="276"/>
        </w:trPr>
        <w:tc>
          <w:tcPr>
            <w:tcW w:w="0" w:type="auto"/>
            <w:vMerge w:val="restart"/>
            <w:vAlign w:val="center"/>
          </w:tcPr>
          <w:p w14:paraId="4CAA75DE" w14:textId="7706B3FE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ERBB4</w:t>
            </w:r>
          </w:p>
        </w:tc>
        <w:tc>
          <w:tcPr>
            <w:tcW w:w="0" w:type="auto"/>
          </w:tcPr>
          <w:p w14:paraId="2A03DF24" w14:textId="563787F4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F: 5' GTCCAGCCCAGCGATTCTC 3' </w:t>
            </w:r>
          </w:p>
        </w:tc>
      </w:tr>
      <w:tr w:rsidR="00544DE1" w:rsidRPr="00544DE1" w14:paraId="0D05E995" w14:textId="77777777" w:rsidTr="005B7DB8">
        <w:trPr>
          <w:trHeight w:val="275"/>
        </w:trPr>
        <w:tc>
          <w:tcPr>
            <w:tcW w:w="0" w:type="auto"/>
            <w:vMerge/>
            <w:vAlign w:val="center"/>
          </w:tcPr>
          <w:p w14:paraId="5F360B9A" w14:textId="77777777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C748458" w14:textId="4183B6DF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 R: 5' AGAGCCACTAACACGTAGCCT 3'</w:t>
            </w:r>
          </w:p>
        </w:tc>
      </w:tr>
      <w:tr w:rsidR="00544DE1" w:rsidRPr="00544DE1" w14:paraId="3713A811" w14:textId="77777777" w:rsidTr="00221777">
        <w:trPr>
          <w:trHeight w:val="276"/>
        </w:trPr>
        <w:tc>
          <w:tcPr>
            <w:tcW w:w="0" w:type="auto"/>
            <w:vMerge w:val="restart"/>
            <w:vAlign w:val="center"/>
          </w:tcPr>
          <w:p w14:paraId="36DEA2CA" w14:textId="41170F41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SFRP2</w:t>
            </w:r>
          </w:p>
        </w:tc>
        <w:tc>
          <w:tcPr>
            <w:tcW w:w="0" w:type="auto"/>
          </w:tcPr>
          <w:p w14:paraId="30B551E6" w14:textId="5CFD1F20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F: 5' ACGGCATCGAATACCAGAACA 3' </w:t>
            </w:r>
          </w:p>
        </w:tc>
      </w:tr>
      <w:tr w:rsidR="00544DE1" w:rsidRPr="00544DE1" w14:paraId="48F2AE32" w14:textId="77777777" w:rsidTr="00221777">
        <w:trPr>
          <w:trHeight w:val="275"/>
        </w:trPr>
        <w:tc>
          <w:tcPr>
            <w:tcW w:w="0" w:type="auto"/>
            <w:vMerge/>
            <w:vAlign w:val="center"/>
          </w:tcPr>
          <w:p w14:paraId="082360E8" w14:textId="77777777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8B87F26" w14:textId="6DDFAB03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 R: 5' CTCGTCTAGGTCATCGAGGCA 3'</w:t>
            </w:r>
          </w:p>
        </w:tc>
      </w:tr>
      <w:tr w:rsidR="00544DE1" w:rsidRPr="00544DE1" w14:paraId="4A143A31" w14:textId="77777777" w:rsidTr="00E508D0">
        <w:trPr>
          <w:trHeight w:val="276"/>
        </w:trPr>
        <w:tc>
          <w:tcPr>
            <w:tcW w:w="0" w:type="auto"/>
            <w:vMerge w:val="restart"/>
            <w:vAlign w:val="center"/>
          </w:tcPr>
          <w:p w14:paraId="21118264" w14:textId="42496F51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AFP</w:t>
            </w:r>
          </w:p>
        </w:tc>
        <w:tc>
          <w:tcPr>
            <w:tcW w:w="0" w:type="auto"/>
          </w:tcPr>
          <w:p w14:paraId="7590AB9A" w14:textId="19D8E0FC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F: 5' AGTGAGGACAAACTATTGGCCT 3' </w:t>
            </w:r>
          </w:p>
        </w:tc>
      </w:tr>
      <w:tr w:rsidR="00544DE1" w:rsidRPr="00544DE1" w14:paraId="3581BF9C" w14:textId="77777777" w:rsidTr="00E508D0">
        <w:trPr>
          <w:trHeight w:val="275"/>
        </w:trPr>
        <w:tc>
          <w:tcPr>
            <w:tcW w:w="0" w:type="auto"/>
            <w:vMerge/>
            <w:vAlign w:val="center"/>
          </w:tcPr>
          <w:p w14:paraId="05093E66" w14:textId="77777777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525C84C" w14:textId="1FA14388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 R: 5' ACACCAGGGTTTACTGGAGTC 3'</w:t>
            </w:r>
          </w:p>
        </w:tc>
      </w:tr>
      <w:tr w:rsidR="00544DE1" w:rsidRPr="00544DE1" w14:paraId="2F490D3E" w14:textId="77777777" w:rsidTr="007A7138">
        <w:trPr>
          <w:trHeight w:val="276"/>
        </w:trPr>
        <w:tc>
          <w:tcPr>
            <w:tcW w:w="0" w:type="auto"/>
            <w:vMerge w:val="restart"/>
            <w:vAlign w:val="center"/>
          </w:tcPr>
          <w:p w14:paraId="4DA09FC2" w14:textId="351129BE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ESRG</w:t>
            </w:r>
          </w:p>
        </w:tc>
        <w:tc>
          <w:tcPr>
            <w:tcW w:w="0" w:type="auto"/>
          </w:tcPr>
          <w:p w14:paraId="5D375873" w14:textId="19F86C83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F: 5' TGGGATGGAGCCATAGAAGT 3' </w:t>
            </w:r>
          </w:p>
        </w:tc>
      </w:tr>
      <w:tr w:rsidR="00544DE1" w:rsidRPr="00544DE1" w14:paraId="510EC9EB" w14:textId="77777777" w:rsidTr="007A7138">
        <w:trPr>
          <w:trHeight w:val="275"/>
        </w:trPr>
        <w:tc>
          <w:tcPr>
            <w:tcW w:w="0" w:type="auto"/>
            <w:vMerge/>
            <w:vAlign w:val="center"/>
          </w:tcPr>
          <w:p w14:paraId="208DD8B8" w14:textId="77777777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5FA5EAC" w14:textId="2276B73A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 R: 5' TGGGTCTTTCAAGAAGTTCCTC 3'</w:t>
            </w:r>
          </w:p>
        </w:tc>
      </w:tr>
      <w:tr w:rsidR="00544DE1" w:rsidRPr="00544DE1" w14:paraId="3937FF2C" w14:textId="77777777" w:rsidTr="00551658">
        <w:trPr>
          <w:trHeight w:val="276"/>
        </w:trPr>
        <w:tc>
          <w:tcPr>
            <w:tcW w:w="0" w:type="auto"/>
            <w:vMerge w:val="restart"/>
            <w:vAlign w:val="center"/>
          </w:tcPr>
          <w:p w14:paraId="3F65299E" w14:textId="3D900119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0" w:type="auto"/>
          </w:tcPr>
          <w:p w14:paraId="6F1FFCF4" w14:textId="7F9B56CF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F: 5' CGGTGGCTGTCAGTCAAAG 3' </w:t>
            </w:r>
          </w:p>
        </w:tc>
      </w:tr>
      <w:tr w:rsidR="00544DE1" w:rsidRPr="00544DE1" w14:paraId="743DED1F" w14:textId="77777777" w:rsidTr="00551658">
        <w:trPr>
          <w:trHeight w:val="275"/>
        </w:trPr>
        <w:tc>
          <w:tcPr>
            <w:tcW w:w="0" w:type="auto"/>
            <w:vMerge/>
            <w:vAlign w:val="center"/>
          </w:tcPr>
          <w:p w14:paraId="34450F6E" w14:textId="77777777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510E56B" w14:textId="7900C825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 R: 5' AAACCTCGGCTTCCTCCATAA 3'</w:t>
            </w:r>
          </w:p>
        </w:tc>
      </w:tr>
      <w:tr w:rsidR="00544DE1" w:rsidRPr="00544DE1" w14:paraId="7B65C723" w14:textId="77777777" w:rsidTr="003870FE">
        <w:trPr>
          <w:trHeight w:val="276"/>
        </w:trPr>
        <w:tc>
          <w:tcPr>
            <w:tcW w:w="0" w:type="auto"/>
            <w:vMerge w:val="restart"/>
            <w:vAlign w:val="center"/>
          </w:tcPr>
          <w:p w14:paraId="06BEA165" w14:textId="2B897074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lastRenderedPageBreak/>
              <w:t>PGK1</w:t>
            </w:r>
          </w:p>
        </w:tc>
        <w:tc>
          <w:tcPr>
            <w:tcW w:w="0" w:type="auto"/>
          </w:tcPr>
          <w:p w14:paraId="3F49559A" w14:textId="74EED744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F: 5' TGGACGTTAAAGGGAAGCGG 3' </w:t>
            </w:r>
          </w:p>
        </w:tc>
      </w:tr>
      <w:tr w:rsidR="00544DE1" w:rsidRPr="00544DE1" w14:paraId="462F3028" w14:textId="77777777" w:rsidTr="003870FE">
        <w:trPr>
          <w:trHeight w:val="275"/>
        </w:trPr>
        <w:tc>
          <w:tcPr>
            <w:tcW w:w="0" w:type="auto"/>
            <w:vMerge/>
            <w:vAlign w:val="center"/>
          </w:tcPr>
          <w:p w14:paraId="0A9593E3" w14:textId="77777777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3FA58D8" w14:textId="2154F3F9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 R: 5' GCTCATAAGGACTACCGACTTGG 3'</w:t>
            </w:r>
          </w:p>
        </w:tc>
      </w:tr>
      <w:tr w:rsidR="00544DE1" w:rsidRPr="00544DE1" w14:paraId="187BBC3A" w14:textId="77777777" w:rsidTr="001F1B35">
        <w:trPr>
          <w:trHeight w:val="275"/>
        </w:trPr>
        <w:tc>
          <w:tcPr>
            <w:tcW w:w="0" w:type="auto"/>
            <w:vMerge w:val="restart"/>
            <w:vAlign w:val="center"/>
          </w:tcPr>
          <w:p w14:paraId="4A4350CB" w14:textId="2C2B2E83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Runx1</w:t>
            </w:r>
          </w:p>
        </w:tc>
        <w:tc>
          <w:tcPr>
            <w:tcW w:w="0" w:type="auto"/>
          </w:tcPr>
          <w:p w14:paraId="137F5F67" w14:textId="66CBE270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F: 5' TTTATCCTGGTCTGCATCGAGT 3' </w:t>
            </w:r>
          </w:p>
        </w:tc>
      </w:tr>
      <w:tr w:rsidR="00544DE1" w:rsidRPr="00544DE1" w14:paraId="38C6BD7F" w14:textId="77777777" w:rsidTr="001F1B35">
        <w:trPr>
          <w:trHeight w:val="275"/>
        </w:trPr>
        <w:tc>
          <w:tcPr>
            <w:tcW w:w="0" w:type="auto"/>
            <w:vMerge/>
            <w:vAlign w:val="center"/>
          </w:tcPr>
          <w:p w14:paraId="5DF0AD53" w14:textId="77777777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5362217" w14:textId="36BACF1C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 R: 5' TGGCAACAAGGCATATCCATATC 3'</w:t>
            </w:r>
          </w:p>
        </w:tc>
      </w:tr>
      <w:tr w:rsidR="00544DE1" w:rsidRPr="00544DE1" w14:paraId="78C97FEE" w14:textId="77777777" w:rsidTr="004E58D2">
        <w:trPr>
          <w:trHeight w:val="275"/>
        </w:trPr>
        <w:tc>
          <w:tcPr>
            <w:tcW w:w="0" w:type="auto"/>
            <w:vMerge w:val="restart"/>
            <w:vAlign w:val="center"/>
          </w:tcPr>
          <w:p w14:paraId="555DCD6B" w14:textId="30A5A9F5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Col1</w:t>
            </w:r>
          </w:p>
        </w:tc>
        <w:tc>
          <w:tcPr>
            <w:tcW w:w="0" w:type="auto"/>
          </w:tcPr>
          <w:p w14:paraId="0A9E5FAF" w14:textId="388272C8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F: 5' TTTATCCTGGTCTGCATCGAGT 3' </w:t>
            </w:r>
          </w:p>
        </w:tc>
      </w:tr>
      <w:tr w:rsidR="00544DE1" w:rsidRPr="00544DE1" w14:paraId="4395BE95" w14:textId="77777777" w:rsidTr="004E58D2">
        <w:trPr>
          <w:trHeight w:val="275"/>
        </w:trPr>
        <w:tc>
          <w:tcPr>
            <w:tcW w:w="0" w:type="auto"/>
            <w:vMerge/>
            <w:vAlign w:val="center"/>
          </w:tcPr>
          <w:p w14:paraId="653DD8FA" w14:textId="77777777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0B9D10E" w14:textId="7F7A47BB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 R: 5' TGGCAACAAGGCATATCCATATC 3'</w:t>
            </w:r>
          </w:p>
        </w:tc>
      </w:tr>
      <w:tr w:rsidR="00544DE1" w:rsidRPr="00544DE1" w14:paraId="6D11B533" w14:textId="77777777" w:rsidTr="006027F5">
        <w:trPr>
          <w:trHeight w:val="275"/>
        </w:trPr>
        <w:tc>
          <w:tcPr>
            <w:tcW w:w="0" w:type="auto"/>
            <w:vMerge w:val="restart"/>
            <w:vAlign w:val="center"/>
          </w:tcPr>
          <w:p w14:paraId="60FDE6D9" w14:textId="3A6E260E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44DE1">
              <w:rPr>
                <w:rFonts w:ascii="Times New Roman" w:hAnsi="Times New Roman" w:cs="Times New Roman"/>
              </w:rPr>
              <w:t>Osteonectin</w:t>
            </w:r>
            <w:proofErr w:type="spellEnd"/>
          </w:p>
        </w:tc>
        <w:tc>
          <w:tcPr>
            <w:tcW w:w="0" w:type="auto"/>
            <w:vAlign w:val="bottom"/>
          </w:tcPr>
          <w:p w14:paraId="078DFC38" w14:textId="50D77703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F: 5’ ATGAGGGCCTGGATCTTCTT 3’</w:t>
            </w:r>
          </w:p>
        </w:tc>
      </w:tr>
      <w:tr w:rsidR="001D2E5D" w:rsidRPr="00544DE1" w14:paraId="1AC5ED7D" w14:textId="77777777" w:rsidTr="006027F5">
        <w:trPr>
          <w:trHeight w:val="275"/>
        </w:trPr>
        <w:tc>
          <w:tcPr>
            <w:tcW w:w="0" w:type="auto"/>
            <w:vMerge/>
            <w:vAlign w:val="center"/>
          </w:tcPr>
          <w:p w14:paraId="5B6162F5" w14:textId="77777777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21E2D8A" w14:textId="6B9A846B" w:rsidR="001D2E5D" w:rsidRPr="00544DE1" w:rsidRDefault="001D2E5D" w:rsidP="001D2E5D">
            <w:pPr>
              <w:jc w:val="center"/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R: 5’ CTGCTTCTCAGTCAGAAGGT 3’</w:t>
            </w:r>
          </w:p>
        </w:tc>
      </w:tr>
    </w:tbl>
    <w:p w14:paraId="1B7FCF1B" w14:textId="15B5D738" w:rsidR="00831EA4" w:rsidRPr="00544DE1" w:rsidRDefault="00831EA4"/>
    <w:p w14:paraId="7C0E43C0" w14:textId="710B76E8" w:rsidR="00D2315E" w:rsidRPr="00544DE1" w:rsidRDefault="00D2315E"/>
    <w:p w14:paraId="287299C9" w14:textId="77777777" w:rsidR="000343DB" w:rsidRPr="00544DE1" w:rsidRDefault="000343DB" w:rsidP="000343DB">
      <w:pPr>
        <w:rPr>
          <w:rFonts w:ascii="Times New Roman" w:hAnsi="Times New Roman" w:cs="Times New Roman"/>
        </w:rPr>
      </w:pPr>
      <w:bookmarkStart w:id="0" w:name="_Hlk176635018"/>
      <w:r w:rsidRPr="00544DE1">
        <w:rPr>
          <w:rFonts w:ascii="Times New Roman" w:hAnsi="Times New Roman" w:cs="Times New Roman"/>
          <w:b/>
          <w:bCs/>
        </w:rPr>
        <w:t xml:space="preserve">Supplementary Table 5. </w:t>
      </w:r>
      <w:r w:rsidRPr="00544DE1">
        <w:rPr>
          <w:rFonts w:ascii="Times New Roman" w:hAnsi="Times New Roman" w:cs="Times New Roman"/>
        </w:rPr>
        <w:t>Antibody list</w:t>
      </w:r>
    </w:p>
    <w:p w14:paraId="4F826D90" w14:textId="77777777" w:rsidR="000343DB" w:rsidRPr="00544DE1" w:rsidRDefault="000343DB" w:rsidP="000343DB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81"/>
        <w:gridCol w:w="1863"/>
        <w:gridCol w:w="2434"/>
        <w:gridCol w:w="1084"/>
      </w:tblGrid>
      <w:tr w:rsidR="00544DE1" w:rsidRPr="00544DE1" w14:paraId="3CC43500" w14:textId="77777777" w:rsidTr="00E16440">
        <w:trPr>
          <w:trHeight w:val="329"/>
        </w:trPr>
        <w:tc>
          <w:tcPr>
            <w:tcW w:w="2031" w:type="pct"/>
            <w:vAlign w:val="center"/>
          </w:tcPr>
          <w:p w14:paraId="59B21A55" w14:textId="77777777" w:rsidR="000343DB" w:rsidRPr="00544DE1" w:rsidRDefault="000343DB" w:rsidP="00E16440">
            <w:pPr>
              <w:tabs>
                <w:tab w:val="left" w:pos="1373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4DE1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1028" w:type="pct"/>
            <w:vAlign w:val="center"/>
          </w:tcPr>
          <w:p w14:paraId="20A913BC" w14:textId="77777777" w:rsidR="000343DB" w:rsidRPr="00544DE1" w:rsidRDefault="000343DB" w:rsidP="00E16440">
            <w:pPr>
              <w:tabs>
                <w:tab w:val="left" w:pos="1373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4DE1">
              <w:rPr>
                <w:rFonts w:ascii="Times New Roman" w:hAnsi="Times New Roman" w:cs="Times New Roman"/>
                <w:b/>
                <w:bCs/>
              </w:rPr>
              <w:t>Catalog Number</w:t>
            </w:r>
          </w:p>
        </w:tc>
        <w:tc>
          <w:tcPr>
            <w:tcW w:w="1343" w:type="pct"/>
            <w:vAlign w:val="center"/>
          </w:tcPr>
          <w:p w14:paraId="1166D982" w14:textId="77777777" w:rsidR="000343DB" w:rsidRPr="00544DE1" w:rsidRDefault="000343DB" w:rsidP="00E16440">
            <w:pPr>
              <w:tabs>
                <w:tab w:val="left" w:pos="1373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4DE1">
              <w:rPr>
                <w:rFonts w:ascii="Times New Roman" w:hAnsi="Times New Roman" w:cs="Times New Roman"/>
                <w:b/>
                <w:bCs/>
              </w:rPr>
              <w:t>Brand Name</w:t>
            </w:r>
          </w:p>
        </w:tc>
        <w:tc>
          <w:tcPr>
            <w:tcW w:w="598" w:type="pct"/>
            <w:vAlign w:val="center"/>
          </w:tcPr>
          <w:p w14:paraId="31B30B45" w14:textId="77777777" w:rsidR="000343DB" w:rsidRPr="00544DE1" w:rsidRDefault="000343DB" w:rsidP="00E16440">
            <w:pPr>
              <w:tabs>
                <w:tab w:val="left" w:pos="1373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4DE1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</w:tr>
      <w:tr w:rsidR="00544DE1" w:rsidRPr="00544DE1" w14:paraId="6504746C" w14:textId="77777777" w:rsidTr="00E16440">
        <w:tc>
          <w:tcPr>
            <w:tcW w:w="2031" w:type="pct"/>
            <w:vAlign w:val="center"/>
          </w:tcPr>
          <w:p w14:paraId="4E322029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proofErr w:type="spellStart"/>
            <w:r w:rsidRPr="00544DE1">
              <w:rPr>
                <w:rFonts w:ascii="Times New Roman" w:hAnsi="Times New Roman" w:cs="Times New Roman"/>
              </w:rPr>
              <w:t>Brachyruy</w:t>
            </w:r>
            <w:proofErr w:type="spellEnd"/>
          </w:p>
        </w:tc>
        <w:tc>
          <w:tcPr>
            <w:tcW w:w="1028" w:type="pct"/>
            <w:vAlign w:val="center"/>
          </w:tcPr>
          <w:p w14:paraId="74089298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sc-374321</w:t>
            </w:r>
          </w:p>
        </w:tc>
        <w:tc>
          <w:tcPr>
            <w:tcW w:w="1343" w:type="pct"/>
            <w:vAlign w:val="center"/>
          </w:tcPr>
          <w:p w14:paraId="07ECB8EC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598" w:type="pct"/>
            <w:vAlign w:val="center"/>
          </w:tcPr>
          <w:p w14:paraId="1F7EF833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USA </w:t>
            </w:r>
          </w:p>
        </w:tc>
      </w:tr>
      <w:tr w:rsidR="00544DE1" w:rsidRPr="00544DE1" w14:paraId="35FAAD48" w14:textId="77777777" w:rsidTr="00E16440">
        <w:tc>
          <w:tcPr>
            <w:tcW w:w="2031" w:type="pct"/>
            <w:vAlign w:val="center"/>
          </w:tcPr>
          <w:p w14:paraId="76F34067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Foxa2</w:t>
            </w:r>
          </w:p>
        </w:tc>
        <w:tc>
          <w:tcPr>
            <w:tcW w:w="1028" w:type="pct"/>
            <w:vAlign w:val="center"/>
          </w:tcPr>
          <w:p w14:paraId="6CFAA235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ab108422</w:t>
            </w:r>
          </w:p>
        </w:tc>
        <w:tc>
          <w:tcPr>
            <w:tcW w:w="1343" w:type="pct"/>
            <w:vAlign w:val="center"/>
          </w:tcPr>
          <w:p w14:paraId="662DAF95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598" w:type="pct"/>
            <w:vAlign w:val="center"/>
          </w:tcPr>
          <w:p w14:paraId="01B5C95D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USA</w:t>
            </w:r>
          </w:p>
        </w:tc>
      </w:tr>
      <w:tr w:rsidR="00544DE1" w:rsidRPr="00544DE1" w14:paraId="2015E9DA" w14:textId="77777777" w:rsidTr="00E16440">
        <w:tc>
          <w:tcPr>
            <w:tcW w:w="2031" w:type="pct"/>
            <w:vAlign w:val="center"/>
          </w:tcPr>
          <w:p w14:paraId="6CD67B59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Oct4</w:t>
            </w:r>
          </w:p>
        </w:tc>
        <w:tc>
          <w:tcPr>
            <w:tcW w:w="1028" w:type="pct"/>
            <w:vAlign w:val="center"/>
          </w:tcPr>
          <w:p w14:paraId="7B46EE27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sc-9081</w:t>
            </w:r>
          </w:p>
        </w:tc>
        <w:tc>
          <w:tcPr>
            <w:tcW w:w="1343" w:type="pct"/>
            <w:vAlign w:val="center"/>
          </w:tcPr>
          <w:p w14:paraId="6B2B52DD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598" w:type="pct"/>
            <w:vAlign w:val="center"/>
          </w:tcPr>
          <w:p w14:paraId="7816DC7F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USA</w:t>
            </w:r>
          </w:p>
        </w:tc>
      </w:tr>
      <w:tr w:rsidR="00544DE1" w:rsidRPr="00544DE1" w14:paraId="49F82DE3" w14:textId="77777777" w:rsidTr="00E16440">
        <w:tc>
          <w:tcPr>
            <w:tcW w:w="2031" w:type="pct"/>
            <w:vAlign w:val="center"/>
          </w:tcPr>
          <w:p w14:paraId="03B91176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Shh</w:t>
            </w:r>
          </w:p>
        </w:tc>
        <w:tc>
          <w:tcPr>
            <w:tcW w:w="1028" w:type="pct"/>
            <w:vAlign w:val="center"/>
          </w:tcPr>
          <w:p w14:paraId="6DDF975C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sc-365112</w:t>
            </w:r>
          </w:p>
        </w:tc>
        <w:tc>
          <w:tcPr>
            <w:tcW w:w="1343" w:type="pct"/>
            <w:vAlign w:val="center"/>
          </w:tcPr>
          <w:p w14:paraId="35BE86CE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598" w:type="pct"/>
            <w:vAlign w:val="center"/>
          </w:tcPr>
          <w:p w14:paraId="69465357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USA </w:t>
            </w:r>
          </w:p>
        </w:tc>
      </w:tr>
      <w:tr w:rsidR="00544DE1" w:rsidRPr="00544DE1" w14:paraId="5016F74A" w14:textId="77777777" w:rsidTr="00E16440">
        <w:tc>
          <w:tcPr>
            <w:tcW w:w="2031" w:type="pct"/>
            <w:vAlign w:val="center"/>
          </w:tcPr>
          <w:p w14:paraId="51052BEA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BMP-4</w:t>
            </w:r>
          </w:p>
        </w:tc>
        <w:tc>
          <w:tcPr>
            <w:tcW w:w="1028" w:type="pct"/>
            <w:vAlign w:val="center"/>
          </w:tcPr>
          <w:p w14:paraId="4E7290AA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sc-12721</w:t>
            </w:r>
          </w:p>
        </w:tc>
        <w:tc>
          <w:tcPr>
            <w:tcW w:w="1343" w:type="pct"/>
            <w:vAlign w:val="center"/>
          </w:tcPr>
          <w:p w14:paraId="1C24AFBD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598" w:type="pct"/>
            <w:vAlign w:val="center"/>
          </w:tcPr>
          <w:p w14:paraId="4676A14E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USA </w:t>
            </w:r>
          </w:p>
        </w:tc>
      </w:tr>
      <w:tr w:rsidR="00544DE1" w:rsidRPr="00544DE1" w14:paraId="44D93D80" w14:textId="77777777" w:rsidTr="00E16440">
        <w:tc>
          <w:tcPr>
            <w:tcW w:w="2031" w:type="pct"/>
            <w:vAlign w:val="center"/>
          </w:tcPr>
          <w:p w14:paraId="1C19B670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Noggin</w:t>
            </w:r>
          </w:p>
        </w:tc>
        <w:tc>
          <w:tcPr>
            <w:tcW w:w="1028" w:type="pct"/>
            <w:vAlign w:val="center"/>
          </w:tcPr>
          <w:p w14:paraId="2178B763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sc-33759</w:t>
            </w:r>
          </w:p>
        </w:tc>
        <w:tc>
          <w:tcPr>
            <w:tcW w:w="1343" w:type="pct"/>
            <w:vAlign w:val="center"/>
          </w:tcPr>
          <w:p w14:paraId="2F201C7E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598" w:type="pct"/>
            <w:vAlign w:val="center"/>
          </w:tcPr>
          <w:p w14:paraId="7DF1EB35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USA </w:t>
            </w:r>
          </w:p>
        </w:tc>
      </w:tr>
      <w:tr w:rsidR="00544DE1" w:rsidRPr="00544DE1" w14:paraId="09173DFF" w14:textId="77777777" w:rsidTr="00E16440">
        <w:tc>
          <w:tcPr>
            <w:tcW w:w="2031" w:type="pct"/>
            <w:vAlign w:val="center"/>
          </w:tcPr>
          <w:p w14:paraId="5D192AE5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Foxn1</w:t>
            </w:r>
          </w:p>
        </w:tc>
        <w:tc>
          <w:tcPr>
            <w:tcW w:w="1028" w:type="pct"/>
            <w:vAlign w:val="center"/>
          </w:tcPr>
          <w:p w14:paraId="298F7367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sc-271256</w:t>
            </w:r>
          </w:p>
        </w:tc>
        <w:tc>
          <w:tcPr>
            <w:tcW w:w="1343" w:type="pct"/>
            <w:vAlign w:val="center"/>
          </w:tcPr>
          <w:p w14:paraId="7F4AF295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598" w:type="pct"/>
            <w:vAlign w:val="center"/>
          </w:tcPr>
          <w:p w14:paraId="794938DC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USA </w:t>
            </w:r>
          </w:p>
        </w:tc>
      </w:tr>
      <w:tr w:rsidR="00544DE1" w:rsidRPr="00544DE1" w14:paraId="127E3AA5" w14:textId="77777777" w:rsidTr="00E16440">
        <w:tc>
          <w:tcPr>
            <w:tcW w:w="2031" w:type="pct"/>
            <w:vAlign w:val="center"/>
          </w:tcPr>
          <w:p w14:paraId="5BB20CAB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Gcm-2</w:t>
            </w:r>
          </w:p>
        </w:tc>
        <w:tc>
          <w:tcPr>
            <w:tcW w:w="1028" w:type="pct"/>
            <w:vAlign w:val="center"/>
          </w:tcPr>
          <w:p w14:paraId="589CDC54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sc-390603</w:t>
            </w:r>
          </w:p>
        </w:tc>
        <w:tc>
          <w:tcPr>
            <w:tcW w:w="1343" w:type="pct"/>
            <w:vAlign w:val="center"/>
          </w:tcPr>
          <w:p w14:paraId="14BD650D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598" w:type="pct"/>
            <w:vAlign w:val="center"/>
          </w:tcPr>
          <w:p w14:paraId="40DA51BB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USA </w:t>
            </w:r>
          </w:p>
        </w:tc>
      </w:tr>
      <w:tr w:rsidR="00544DE1" w:rsidRPr="00544DE1" w14:paraId="40933C6A" w14:textId="77777777" w:rsidTr="00E16440">
        <w:tc>
          <w:tcPr>
            <w:tcW w:w="2031" w:type="pct"/>
            <w:vAlign w:val="center"/>
          </w:tcPr>
          <w:p w14:paraId="0F9C78E7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proofErr w:type="spellStart"/>
            <w:r w:rsidRPr="00544DE1">
              <w:rPr>
                <w:rFonts w:ascii="Times New Roman" w:hAnsi="Times New Roman" w:cs="Times New Roman"/>
              </w:rPr>
              <w:t>CasR</w:t>
            </w:r>
            <w:proofErr w:type="spellEnd"/>
          </w:p>
        </w:tc>
        <w:tc>
          <w:tcPr>
            <w:tcW w:w="1028" w:type="pct"/>
            <w:vAlign w:val="center"/>
          </w:tcPr>
          <w:p w14:paraId="00D6E8CC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ab19347</w:t>
            </w:r>
          </w:p>
        </w:tc>
        <w:tc>
          <w:tcPr>
            <w:tcW w:w="1343" w:type="pct"/>
            <w:vAlign w:val="center"/>
          </w:tcPr>
          <w:p w14:paraId="4FAD9A66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598" w:type="pct"/>
            <w:vAlign w:val="center"/>
          </w:tcPr>
          <w:p w14:paraId="52090F0D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USA</w:t>
            </w:r>
          </w:p>
        </w:tc>
      </w:tr>
      <w:tr w:rsidR="00544DE1" w:rsidRPr="00544DE1" w14:paraId="19BAFD24" w14:textId="77777777" w:rsidTr="00E16440">
        <w:tc>
          <w:tcPr>
            <w:tcW w:w="2031" w:type="pct"/>
            <w:vAlign w:val="center"/>
          </w:tcPr>
          <w:p w14:paraId="6B818E6A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PTH</w:t>
            </w:r>
          </w:p>
        </w:tc>
        <w:tc>
          <w:tcPr>
            <w:tcW w:w="1028" w:type="pct"/>
            <w:vAlign w:val="center"/>
          </w:tcPr>
          <w:p w14:paraId="64416587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PA1-28873</w:t>
            </w:r>
          </w:p>
        </w:tc>
        <w:tc>
          <w:tcPr>
            <w:tcW w:w="1343" w:type="pct"/>
            <w:vAlign w:val="center"/>
          </w:tcPr>
          <w:p w14:paraId="3BE0D0F9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598" w:type="pct"/>
            <w:vAlign w:val="center"/>
          </w:tcPr>
          <w:p w14:paraId="3ABDADA2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USA</w:t>
            </w:r>
          </w:p>
        </w:tc>
      </w:tr>
      <w:tr w:rsidR="00544DE1" w:rsidRPr="00544DE1" w14:paraId="28811F91" w14:textId="77777777" w:rsidTr="00E16440">
        <w:tc>
          <w:tcPr>
            <w:tcW w:w="2031" w:type="pct"/>
            <w:vAlign w:val="center"/>
          </w:tcPr>
          <w:p w14:paraId="358E0706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CxCr4</w:t>
            </w:r>
          </w:p>
        </w:tc>
        <w:tc>
          <w:tcPr>
            <w:tcW w:w="1028" w:type="pct"/>
            <w:vAlign w:val="center"/>
          </w:tcPr>
          <w:p w14:paraId="24B04CD2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NB100-56437SS</w:t>
            </w:r>
          </w:p>
        </w:tc>
        <w:tc>
          <w:tcPr>
            <w:tcW w:w="1343" w:type="pct"/>
            <w:vAlign w:val="center"/>
          </w:tcPr>
          <w:p w14:paraId="1A7FCD63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Novus </w:t>
            </w:r>
            <w:proofErr w:type="spellStart"/>
            <w:r w:rsidRPr="00544DE1">
              <w:rPr>
                <w:rFonts w:ascii="Times New Roman" w:hAnsi="Times New Roman" w:cs="Times New Roman"/>
              </w:rPr>
              <w:t>Biotechnolgy</w:t>
            </w:r>
            <w:proofErr w:type="spellEnd"/>
          </w:p>
        </w:tc>
        <w:tc>
          <w:tcPr>
            <w:tcW w:w="598" w:type="pct"/>
            <w:vAlign w:val="center"/>
          </w:tcPr>
          <w:p w14:paraId="33F7122D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USA</w:t>
            </w:r>
          </w:p>
        </w:tc>
      </w:tr>
      <w:tr w:rsidR="00544DE1" w:rsidRPr="00544DE1" w14:paraId="38A8B5B8" w14:textId="77777777" w:rsidTr="00E16440">
        <w:tc>
          <w:tcPr>
            <w:tcW w:w="2031" w:type="pct"/>
            <w:vAlign w:val="center"/>
          </w:tcPr>
          <w:p w14:paraId="7CA4C1A2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sym w:font="Symbol" w:char="F062"/>
            </w:r>
            <w:r w:rsidRPr="00544DE1">
              <w:rPr>
                <w:rFonts w:ascii="Times New Roman" w:hAnsi="Times New Roman" w:cs="Times New Roman"/>
              </w:rPr>
              <w:t>-actin</w:t>
            </w:r>
          </w:p>
        </w:tc>
        <w:tc>
          <w:tcPr>
            <w:tcW w:w="1028" w:type="pct"/>
            <w:vAlign w:val="center"/>
          </w:tcPr>
          <w:p w14:paraId="57A55A63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3700S</w:t>
            </w:r>
          </w:p>
        </w:tc>
        <w:tc>
          <w:tcPr>
            <w:tcW w:w="1343" w:type="pct"/>
            <w:vAlign w:val="center"/>
          </w:tcPr>
          <w:p w14:paraId="7D896F70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544DE1">
              <w:rPr>
                <w:rFonts w:ascii="Times New Roman" w:hAnsi="Times New Roman" w:cs="Times New Roman"/>
              </w:rPr>
              <w:t>Signalling</w:t>
            </w:r>
            <w:proofErr w:type="spellEnd"/>
            <w:r w:rsidRPr="00544DE1">
              <w:rPr>
                <w:rFonts w:ascii="Times New Roman" w:hAnsi="Times New Roman" w:cs="Times New Roman"/>
              </w:rPr>
              <w:t xml:space="preserve"> Technologies</w:t>
            </w:r>
          </w:p>
        </w:tc>
        <w:tc>
          <w:tcPr>
            <w:tcW w:w="598" w:type="pct"/>
            <w:vAlign w:val="center"/>
          </w:tcPr>
          <w:p w14:paraId="1C8515F9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USA</w:t>
            </w:r>
          </w:p>
        </w:tc>
      </w:tr>
      <w:tr w:rsidR="00544DE1" w:rsidRPr="00544DE1" w14:paraId="4D88B54F" w14:textId="77777777" w:rsidTr="00E16440">
        <w:tc>
          <w:tcPr>
            <w:tcW w:w="2031" w:type="pct"/>
            <w:vAlign w:val="center"/>
          </w:tcPr>
          <w:p w14:paraId="3B501987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Osteocalcin</w:t>
            </w:r>
          </w:p>
        </w:tc>
        <w:tc>
          <w:tcPr>
            <w:tcW w:w="1028" w:type="pct"/>
            <w:vAlign w:val="center"/>
          </w:tcPr>
          <w:p w14:paraId="0AF0270A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ab133612</w:t>
            </w:r>
          </w:p>
        </w:tc>
        <w:tc>
          <w:tcPr>
            <w:tcW w:w="1343" w:type="pct"/>
            <w:vAlign w:val="center"/>
          </w:tcPr>
          <w:p w14:paraId="3A1659B0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598" w:type="pct"/>
            <w:vAlign w:val="center"/>
          </w:tcPr>
          <w:p w14:paraId="067B917A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USA</w:t>
            </w:r>
          </w:p>
        </w:tc>
      </w:tr>
      <w:tr w:rsidR="00544DE1" w:rsidRPr="00544DE1" w14:paraId="42368F2F" w14:textId="77777777" w:rsidTr="00E16440">
        <w:tc>
          <w:tcPr>
            <w:tcW w:w="2031" w:type="pct"/>
            <w:vAlign w:val="center"/>
          </w:tcPr>
          <w:p w14:paraId="10A07630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Col1A</w:t>
            </w:r>
          </w:p>
        </w:tc>
        <w:tc>
          <w:tcPr>
            <w:tcW w:w="1028" w:type="pct"/>
            <w:vAlign w:val="center"/>
          </w:tcPr>
          <w:p w14:paraId="76E2C4C9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ab34710</w:t>
            </w:r>
          </w:p>
        </w:tc>
        <w:tc>
          <w:tcPr>
            <w:tcW w:w="1343" w:type="pct"/>
            <w:vAlign w:val="center"/>
          </w:tcPr>
          <w:p w14:paraId="74A43972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598" w:type="pct"/>
            <w:vAlign w:val="center"/>
          </w:tcPr>
          <w:p w14:paraId="5B3CAFF1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USA</w:t>
            </w:r>
          </w:p>
        </w:tc>
      </w:tr>
      <w:tr w:rsidR="00544DE1" w:rsidRPr="00544DE1" w14:paraId="45043D98" w14:textId="77777777" w:rsidTr="00E16440">
        <w:tc>
          <w:tcPr>
            <w:tcW w:w="2031" w:type="pct"/>
            <w:vAlign w:val="center"/>
          </w:tcPr>
          <w:p w14:paraId="421FE7B9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Human Nuclear Antigen</w:t>
            </w:r>
          </w:p>
        </w:tc>
        <w:tc>
          <w:tcPr>
            <w:tcW w:w="1028" w:type="pct"/>
            <w:vAlign w:val="center"/>
          </w:tcPr>
          <w:p w14:paraId="5D098264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ab191181</w:t>
            </w:r>
          </w:p>
        </w:tc>
        <w:tc>
          <w:tcPr>
            <w:tcW w:w="1343" w:type="pct"/>
            <w:vAlign w:val="center"/>
          </w:tcPr>
          <w:p w14:paraId="50DC1C88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598" w:type="pct"/>
            <w:vAlign w:val="center"/>
          </w:tcPr>
          <w:p w14:paraId="273F5DF5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USA</w:t>
            </w:r>
          </w:p>
        </w:tc>
      </w:tr>
      <w:tr w:rsidR="00544DE1" w:rsidRPr="00544DE1" w14:paraId="3E953A3F" w14:textId="77777777" w:rsidTr="00E16440">
        <w:tc>
          <w:tcPr>
            <w:tcW w:w="2031" w:type="pct"/>
            <w:vAlign w:val="center"/>
          </w:tcPr>
          <w:p w14:paraId="4EBBD5E5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PECAM1</w:t>
            </w:r>
          </w:p>
        </w:tc>
        <w:tc>
          <w:tcPr>
            <w:tcW w:w="1028" w:type="pct"/>
            <w:vAlign w:val="center"/>
          </w:tcPr>
          <w:p w14:paraId="17099EB1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910003</w:t>
            </w:r>
          </w:p>
        </w:tc>
        <w:tc>
          <w:tcPr>
            <w:tcW w:w="1343" w:type="pct"/>
            <w:vAlign w:val="center"/>
          </w:tcPr>
          <w:p w14:paraId="6719A060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proofErr w:type="spellStart"/>
            <w:r w:rsidRPr="00544DE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598" w:type="pct"/>
            <w:vAlign w:val="center"/>
          </w:tcPr>
          <w:p w14:paraId="5D2A65EE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USA</w:t>
            </w:r>
          </w:p>
        </w:tc>
      </w:tr>
      <w:tr w:rsidR="00544DE1" w:rsidRPr="00544DE1" w14:paraId="409C8301" w14:textId="77777777" w:rsidTr="00E16440">
        <w:tc>
          <w:tcPr>
            <w:tcW w:w="2031" w:type="pct"/>
            <w:vAlign w:val="center"/>
          </w:tcPr>
          <w:p w14:paraId="7DE8541B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p-ERK</w:t>
            </w:r>
          </w:p>
        </w:tc>
        <w:tc>
          <w:tcPr>
            <w:tcW w:w="1028" w:type="pct"/>
            <w:vAlign w:val="center"/>
          </w:tcPr>
          <w:p w14:paraId="54EF8C1D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4370P</w:t>
            </w:r>
          </w:p>
        </w:tc>
        <w:tc>
          <w:tcPr>
            <w:tcW w:w="1343" w:type="pct"/>
            <w:vAlign w:val="center"/>
          </w:tcPr>
          <w:p w14:paraId="04DF1B91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544DE1">
              <w:rPr>
                <w:rFonts w:ascii="Times New Roman" w:hAnsi="Times New Roman" w:cs="Times New Roman"/>
              </w:rPr>
              <w:t>Signalling</w:t>
            </w:r>
            <w:proofErr w:type="spellEnd"/>
            <w:r w:rsidRPr="00544DE1">
              <w:rPr>
                <w:rFonts w:ascii="Times New Roman" w:hAnsi="Times New Roman" w:cs="Times New Roman"/>
              </w:rPr>
              <w:t xml:space="preserve"> Technologies</w:t>
            </w:r>
          </w:p>
        </w:tc>
        <w:tc>
          <w:tcPr>
            <w:tcW w:w="598" w:type="pct"/>
            <w:vAlign w:val="center"/>
          </w:tcPr>
          <w:p w14:paraId="7E3133C8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USA</w:t>
            </w:r>
          </w:p>
        </w:tc>
      </w:tr>
      <w:tr w:rsidR="00544DE1" w:rsidRPr="00544DE1" w14:paraId="4713B51E" w14:textId="77777777" w:rsidTr="00E16440">
        <w:tc>
          <w:tcPr>
            <w:tcW w:w="2031" w:type="pct"/>
            <w:vAlign w:val="center"/>
          </w:tcPr>
          <w:p w14:paraId="4F5AA73D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Erk(1/2)</w:t>
            </w:r>
          </w:p>
        </w:tc>
        <w:tc>
          <w:tcPr>
            <w:tcW w:w="1028" w:type="pct"/>
            <w:vAlign w:val="center"/>
          </w:tcPr>
          <w:p w14:paraId="63CE9BE3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9102</w:t>
            </w:r>
          </w:p>
        </w:tc>
        <w:tc>
          <w:tcPr>
            <w:tcW w:w="1343" w:type="pct"/>
            <w:vAlign w:val="center"/>
          </w:tcPr>
          <w:p w14:paraId="083F2D4F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544DE1">
              <w:rPr>
                <w:rFonts w:ascii="Times New Roman" w:hAnsi="Times New Roman" w:cs="Times New Roman"/>
              </w:rPr>
              <w:t>Signalling</w:t>
            </w:r>
            <w:proofErr w:type="spellEnd"/>
            <w:r w:rsidRPr="00544DE1">
              <w:rPr>
                <w:rFonts w:ascii="Times New Roman" w:hAnsi="Times New Roman" w:cs="Times New Roman"/>
              </w:rPr>
              <w:t xml:space="preserve"> Technologies</w:t>
            </w:r>
          </w:p>
        </w:tc>
        <w:tc>
          <w:tcPr>
            <w:tcW w:w="598" w:type="pct"/>
            <w:vAlign w:val="center"/>
          </w:tcPr>
          <w:p w14:paraId="7AB9DB01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USA</w:t>
            </w:r>
          </w:p>
        </w:tc>
      </w:tr>
      <w:tr w:rsidR="00544DE1" w:rsidRPr="00544DE1" w14:paraId="31BACE2D" w14:textId="77777777" w:rsidTr="00E16440">
        <w:tc>
          <w:tcPr>
            <w:tcW w:w="2031" w:type="pct"/>
            <w:vAlign w:val="center"/>
          </w:tcPr>
          <w:p w14:paraId="5A180E32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Pax6</w:t>
            </w:r>
          </w:p>
        </w:tc>
        <w:tc>
          <w:tcPr>
            <w:tcW w:w="1028" w:type="pct"/>
            <w:vAlign w:val="center"/>
          </w:tcPr>
          <w:p w14:paraId="67E58D3F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sc-514352</w:t>
            </w:r>
          </w:p>
        </w:tc>
        <w:tc>
          <w:tcPr>
            <w:tcW w:w="1343" w:type="pct"/>
            <w:vAlign w:val="center"/>
          </w:tcPr>
          <w:p w14:paraId="6C68981B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598" w:type="pct"/>
            <w:vAlign w:val="center"/>
          </w:tcPr>
          <w:p w14:paraId="03A02512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USA </w:t>
            </w:r>
          </w:p>
        </w:tc>
      </w:tr>
      <w:tr w:rsidR="00544DE1" w:rsidRPr="00544DE1" w14:paraId="66D11CBF" w14:textId="77777777" w:rsidTr="00E16440">
        <w:tc>
          <w:tcPr>
            <w:tcW w:w="2031" w:type="pct"/>
            <w:vAlign w:val="center"/>
          </w:tcPr>
          <w:p w14:paraId="66845562" w14:textId="698C2016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Sox17</w:t>
            </w:r>
          </w:p>
        </w:tc>
        <w:tc>
          <w:tcPr>
            <w:tcW w:w="1028" w:type="pct"/>
            <w:vAlign w:val="center"/>
          </w:tcPr>
          <w:p w14:paraId="7DCC83EA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NBP2-24568SS</w:t>
            </w:r>
          </w:p>
        </w:tc>
        <w:tc>
          <w:tcPr>
            <w:tcW w:w="1343" w:type="pct"/>
            <w:vAlign w:val="center"/>
          </w:tcPr>
          <w:p w14:paraId="29ED96C1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Novus Biologicals</w:t>
            </w:r>
          </w:p>
        </w:tc>
        <w:tc>
          <w:tcPr>
            <w:tcW w:w="598" w:type="pct"/>
            <w:vAlign w:val="center"/>
          </w:tcPr>
          <w:p w14:paraId="1ABD2F6D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USA</w:t>
            </w:r>
          </w:p>
        </w:tc>
      </w:tr>
      <w:tr w:rsidR="00544DE1" w:rsidRPr="00544DE1" w14:paraId="3E86333D" w14:textId="77777777" w:rsidTr="00E16440">
        <w:tc>
          <w:tcPr>
            <w:tcW w:w="2031" w:type="pct"/>
            <w:vAlign w:val="center"/>
          </w:tcPr>
          <w:p w14:paraId="38439FEF" w14:textId="3F95AC33" w:rsidR="006A5CBF" w:rsidRPr="00544DE1" w:rsidRDefault="006A5CBF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CD68</w:t>
            </w:r>
          </w:p>
        </w:tc>
        <w:tc>
          <w:tcPr>
            <w:tcW w:w="1028" w:type="pct"/>
            <w:vAlign w:val="center"/>
          </w:tcPr>
          <w:p w14:paraId="155B6EDD" w14:textId="089F28E3" w:rsidR="006A5CBF" w:rsidRPr="00544DE1" w:rsidRDefault="006A5CBF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ab283654</w:t>
            </w:r>
          </w:p>
        </w:tc>
        <w:tc>
          <w:tcPr>
            <w:tcW w:w="1343" w:type="pct"/>
            <w:vAlign w:val="center"/>
          </w:tcPr>
          <w:p w14:paraId="6FB8E25C" w14:textId="04984030" w:rsidR="006A5CBF" w:rsidRPr="00544DE1" w:rsidRDefault="006A5CBF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598" w:type="pct"/>
            <w:vAlign w:val="center"/>
          </w:tcPr>
          <w:p w14:paraId="22D0C79A" w14:textId="335454ED" w:rsidR="006A5CBF" w:rsidRPr="00544DE1" w:rsidRDefault="006A5CBF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USA</w:t>
            </w:r>
          </w:p>
        </w:tc>
      </w:tr>
      <w:tr w:rsidR="00544DE1" w:rsidRPr="00544DE1" w14:paraId="111340C1" w14:textId="77777777" w:rsidTr="00E16440">
        <w:tc>
          <w:tcPr>
            <w:tcW w:w="2031" w:type="pct"/>
            <w:vAlign w:val="center"/>
          </w:tcPr>
          <w:p w14:paraId="7F48B568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Alexa Flour 488(Anti-rabbit) </w:t>
            </w:r>
          </w:p>
        </w:tc>
        <w:tc>
          <w:tcPr>
            <w:tcW w:w="1028" w:type="pct"/>
            <w:vAlign w:val="center"/>
          </w:tcPr>
          <w:p w14:paraId="236457CF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A27034</w:t>
            </w:r>
          </w:p>
        </w:tc>
        <w:tc>
          <w:tcPr>
            <w:tcW w:w="1343" w:type="pct"/>
            <w:vAlign w:val="center"/>
          </w:tcPr>
          <w:p w14:paraId="5B8971CB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598" w:type="pct"/>
            <w:vAlign w:val="center"/>
          </w:tcPr>
          <w:p w14:paraId="42DF7188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USA</w:t>
            </w:r>
          </w:p>
        </w:tc>
      </w:tr>
      <w:tr w:rsidR="00544DE1" w:rsidRPr="00544DE1" w14:paraId="2723F8C3" w14:textId="77777777" w:rsidTr="00E16440">
        <w:tc>
          <w:tcPr>
            <w:tcW w:w="2031" w:type="pct"/>
            <w:vAlign w:val="center"/>
          </w:tcPr>
          <w:p w14:paraId="2AA7F77E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Alexa Flour 488(Anti mouse)</w:t>
            </w:r>
          </w:p>
        </w:tc>
        <w:tc>
          <w:tcPr>
            <w:tcW w:w="1028" w:type="pct"/>
            <w:vAlign w:val="center"/>
          </w:tcPr>
          <w:p w14:paraId="08CE6C47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A28175</w:t>
            </w:r>
          </w:p>
        </w:tc>
        <w:tc>
          <w:tcPr>
            <w:tcW w:w="1343" w:type="pct"/>
            <w:vAlign w:val="center"/>
          </w:tcPr>
          <w:p w14:paraId="721C888D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598" w:type="pct"/>
            <w:vAlign w:val="center"/>
          </w:tcPr>
          <w:p w14:paraId="4BAF823B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USA</w:t>
            </w:r>
          </w:p>
        </w:tc>
      </w:tr>
      <w:tr w:rsidR="00544DE1" w:rsidRPr="00544DE1" w14:paraId="11DF37F9" w14:textId="77777777" w:rsidTr="00E16440">
        <w:tc>
          <w:tcPr>
            <w:tcW w:w="2031" w:type="pct"/>
            <w:vAlign w:val="center"/>
          </w:tcPr>
          <w:p w14:paraId="2A0B16D3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Goat anti-mouse IgG-HRP</w:t>
            </w:r>
          </w:p>
        </w:tc>
        <w:tc>
          <w:tcPr>
            <w:tcW w:w="1028" w:type="pct"/>
            <w:vAlign w:val="center"/>
          </w:tcPr>
          <w:p w14:paraId="06776928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sc-2005</w:t>
            </w:r>
          </w:p>
        </w:tc>
        <w:tc>
          <w:tcPr>
            <w:tcW w:w="1343" w:type="pct"/>
            <w:vAlign w:val="center"/>
          </w:tcPr>
          <w:p w14:paraId="2E09E877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598" w:type="pct"/>
            <w:vAlign w:val="center"/>
          </w:tcPr>
          <w:p w14:paraId="4D27FB44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USA </w:t>
            </w:r>
          </w:p>
        </w:tc>
      </w:tr>
      <w:tr w:rsidR="00544DE1" w:rsidRPr="00544DE1" w14:paraId="4E5CD1A7" w14:textId="77777777" w:rsidTr="00E16440">
        <w:tc>
          <w:tcPr>
            <w:tcW w:w="2031" w:type="pct"/>
            <w:vAlign w:val="center"/>
          </w:tcPr>
          <w:p w14:paraId="3B72FDE2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Goat anti-rabbit IgG-HRP</w:t>
            </w:r>
          </w:p>
        </w:tc>
        <w:tc>
          <w:tcPr>
            <w:tcW w:w="1028" w:type="pct"/>
            <w:vAlign w:val="center"/>
          </w:tcPr>
          <w:p w14:paraId="4582AA4E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sc-2004</w:t>
            </w:r>
          </w:p>
        </w:tc>
        <w:tc>
          <w:tcPr>
            <w:tcW w:w="1343" w:type="pct"/>
            <w:vAlign w:val="center"/>
          </w:tcPr>
          <w:p w14:paraId="40CC5F0F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598" w:type="pct"/>
            <w:vAlign w:val="center"/>
          </w:tcPr>
          <w:p w14:paraId="7B678B6D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 xml:space="preserve">USA </w:t>
            </w:r>
          </w:p>
        </w:tc>
      </w:tr>
      <w:tr w:rsidR="000343DB" w:rsidRPr="00544DE1" w14:paraId="6BC36016" w14:textId="77777777" w:rsidTr="00E16440">
        <w:tc>
          <w:tcPr>
            <w:tcW w:w="2031" w:type="pct"/>
            <w:vAlign w:val="center"/>
          </w:tcPr>
          <w:p w14:paraId="59E3D3A6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Donkey anti-goat IgG-HRP</w:t>
            </w:r>
          </w:p>
        </w:tc>
        <w:tc>
          <w:tcPr>
            <w:tcW w:w="1028" w:type="pct"/>
            <w:vAlign w:val="center"/>
          </w:tcPr>
          <w:p w14:paraId="143B7B4C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sc-2020</w:t>
            </w:r>
          </w:p>
        </w:tc>
        <w:tc>
          <w:tcPr>
            <w:tcW w:w="1343" w:type="pct"/>
            <w:vAlign w:val="center"/>
          </w:tcPr>
          <w:p w14:paraId="48F5CCFA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598" w:type="pct"/>
            <w:vAlign w:val="center"/>
          </w:tcPr>
          <w:p w14:paraId="18C57FC5" w14:textId="77777777" w:rsidR="000343DB" w:rsidRPr="00544DE1" w:rsidRDefault="000343DB" w:rsidP="00E16440">
            <w:pPr>
              <w:tabs>
                <w:tab w:val="left" w:pos="1373"/>
              </w:tabs>
              <w:rPr>
                <w:rFonts w:ascii="Times New Roman" w:hAnsi="Times New Roman" w:cs="Times New Roman"/>
              </w:rPr>
            </w:pPr>
            <w:r w:rsidRPr="00544DE1">
              <w:rPr>
                <w:rFonts w:ascii="Times New Roman" w:hAnsi="Times New Roman" w:cs="Times New Roman"/>
              </w:rPr>
              <w:t>USA</w:t>
            </w:r>
          </w:p>
        </w:tc>
      </w:tr>
      <w:bookmarkEnd w:id="0"/>
    </w:tbl>
    <w:p w14:paraId="414A1CAF" w14:textId="77777777" w:rsidR="000343DB" w:rsidRPr="00544DE1" w:rsidRDefault="000343DB" w:rsidP="000343DB">
      <w:pPr>
        <w:rPr>
          <w:rFonts w:ascii="Times New Roman" w:hAnsi="Times New Roman" w:cs="Times New Roman"/>
        </w:rPr>
      </w:pPr>
    </w:p>
    <w:p w14:paraId="083EA7EB" w14:textId="5C5971A3" w:rsidR="001A1239" w:rsidRPr="00544DE1" w:rsidRDefault="001A1239">
      <w:pPr>
        <w:rPr>
          <w:rFonts w:ascii="Times New Roman" w:hAnsi="Times New Roman" w:cs="Times New Roman"/>
        </w:rPr>
      </w:pPr>
    </w:p>
    <w:sectPr w:rsidR="001A1239" w:rsidRPr="00544D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30EC"/>
    <w:rsid w:val="00004A24"/>
    <w:rsid w:val="00007AEF"/>
    <w:rsid w:val="00013972"/>
    <w:rsid w:val="000343DB"/>
    <w:rsid w:val="0006133B"/>
    <w:rsid w:val="000B0845"/>
    <w:rsid w:val="000B2999"/>
    <w:rsid w:val="000C265D"/>
    <w:rsid w:val="00115897"/>
    <w:rsid w:val="00151631"/>
    <w:rsid w:val="0017014F"/>
    <w:rsid w:val="001743AF"/>
    <w:rsid w:val="001A1239"/>
    <w:rsid w:val="001A306F"/>
    <w:rsid w:val="001D2E5D"/>
    <w:rsid w:val="00207788"/>
    <w:rsid w:val="00283629"/>
    <w:rsid w:val="002B3BBC"/>
    <w:rsid w:val="002D1CE4"/>
    <w:rsid w:val="002D727C"/>
    <w:rsid w:val="00396807"/>
    <w:rsid w:val="003C0F85"/>
    <w:rsid w:val="00455701"/>
    <w:rsid w:val="00477779"/>
    <w:rsid w:val="004968A1"/>
    <w:rsid w:val="004F118E"/>
    <w:rsid w:val="004F6ECA"/>
    <w:rsid w:val="00504C1C"/>
    <w:rsid w:val="00537F18"/>
    <w:rsid w:val="00544DE1"/>
    <w:rsid w:val="0055290B"/>
    <w:rsid w:val="00567BC3"/>
    <w:rsid w:val="00591A7E"/>
    <w:rsid w:val="005B32E8"/>
    <w:rsid w:val="005C6205"/>
    <w:rsid w:val="00600863"/>
    <w:rsid w:val="0061000A"/>
    <w:rsid w:val="00625AD0"/>
    <w:rsid w:val="00642326"/>
    <w:rsid w:val="00646AD7"/>
    <w:rsid w:val="00664084"/>
    <w:rsid w:val="006A02DA"/>
    <w:rsid w:val="006A5CBF"/>
    <w:rsid w:val="006B4B33"/>
    <w:rsid w:val="006B4C76"/>
    <w:rsid w:val="006C23A6"/>
    <w:rsid w:val="0070185C"/>
    <w:rsid w:val="00713AA8"/>
    <w:rsid w:val="0071670C"/>
    <w:rsid w:val="00720B92"/>
    <w:rsid w:val="00722CD4"/>
    <w:rsid w:val="007F1D40"/>
    <w:rsid w:val="0080077C"/>
    <w:rsid w:val="00824430"/>
    <w:rsid w:val="00831EA4"/>
    <w:rsid w:val="00853A4F"/>
    <w:rsid w:val="00855765"/>
    <w:rsid w:val="008B6C63"/>
    <w:rsid w:val="008C61EC"/>
    <w:rsid w:val="008E03DC"/>
    <w:rsid w:val="008E4974"/>
    <w:rsid w:val="00907A4C"/>
    <w:rsid w:val="00960FC6"/>
    <w:rsid w:val="00975945"/>
    <w:rsid w:val="0098776F"/>
    <w:rsid w:val="009D3AFB"/>
    <w:rsid w:val="00A33CF0"/>
    <w:rsid w:val="00A47958"/>
    <w:rsid w:val="00AA5F91"/>
    <w:rsid w:val="00AC1F34"/>
    <w:rsid w:val="00AE13F2"/>
    <w:rsid w:val="00B379D4"/>
    <w:rsid w:val="00B67878"/>
    <w:rsid w:val="00B72DB2"/>
    <w:rsid w:val="00B9416C"/>
    <w:rsid w:val="00B97021"/>
    <w:rsid w:val="00BA1C55"/>
    <w:rsid w:val="00BE1965"/>
    <w:rsid w:val="00BF32FB"/>
    <w:rsid w:val="00C523AD"/>
    <w:rsid w:val="00C82736"/>
    <w:rsid w:val="00D0328C"/>
    <w:rsid w:val="00D14D1B"/>
    <w:rsid w:val="00D2315E"/>
    <w:rsid w:val="00D43B98"/>
    <w:rsid w:val="00D73EB7"/>
    <w:rsid w:val="00D86DD5"/>
    <w:rsid w:val="00DB065A"/>
    <w:rsid w:val="00DE4081"/>
    <w:rsid w:val="00E10950"/>
    <w:rsid w:val="00E902D7"/>
    <w:rsid w:val="00EA655F"/>
    <w:rsid w:val="00EE29E4"/>
    <w:rsid w:val="00EE30EC"/>
    <w:rsid w:val="00EF41E3"/>
    <w:rsid w:val="00F9701B"/>
    <w:rsid w:val="00FA201F"/>
    <w:rsid w:val="00FA34DE"/>
    <w:rsid w:val="00FD64C4"/>
    <w:rsid w:val="00FF2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DB1CCA"/>
  <w15:chartTrackingRefBased/>
  <w15:docId w15:val="{26A108F8-7020-DC4E-BA45-2A931CFBD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0E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0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W-NormalWeb1">
    <w:name w:val="WW-Normal (Web)1"/>
    <w:basedOn w:val="Normal"/>
    <w:link w:val="WW-NormalWeb1Char"/>
    <w:rsid w:val="00FD64C4"/>
    <w:pPr>
      <w:spacing w:before="280" w:after="119"/>
    </w:pPr>
    <w:rPr>
      <w:rFonts w:ascii="Times New Roman" w:eastAsia="Times New Roman" w:hAnsi="Times New Roman" w:cs="Times New Roman"/>
      <w:lang w:val="tr-TR" w:eastAsia="ar-SA"/>
    </w:rPr>
  </w:style>
  <w:style w:type="character" w:customStyle="1" w:styleId="WW-NormalWeb1Char">
    <w:name w:val="WW-Normal (Web)1 Char"/>
    <w:link w:val="WW-NormalWeb1"/>
    <w:rsid w:val="00FD64C4"/>
    <w:rPr>
      <w:rFonts w:ascii="Times New Roman" w:eastAsia="Times New Roman" w:hAnsi="Times New Roman" w:cs="Times New Roman"/>
      <w:lang w:eastAsia="ar-SA"/>
    </w:rPr>
  </w:style>
  <w:style w:type="paragraph" w:styleId="Revision">
    <w:name w:val="Revision"/>
    <w:hidden/>
    <w:uiPriority w:val="99"/>
    <w:semiHidden/>
    <w:rsid w:val="00907A4C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7A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7A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7A4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A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A4C"/>
    <w:rPr>
      <w:b/>
      <w:bCs/>
      <w:sz w:val="20"/>
      <w:szCs w:val="20"/>
      <w:lang w:val="en-US"/>
    </w:rPr>
  </w:style>
  <w:style w:type="paragraph" w:customStyle="1" w:styleId="Default">
    <w:name w:val="Default"/>
    <w:rsid w:val="0080077C"/>
    <w:pPr>
      <w:autoSpaceDE w:val="0"/>
      <w:autoSpaceDN w:val="0"/>
      <w:adjustRightInd w:val="0"/>
    </w:pPr>
    <w:rPr>
      <w:rFonts w:ascii="Times New Roman" w:hAnsi="Times New Roman" w:cs="Times New Roman"/>
      <w:color w:val="000000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5A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AD0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C8273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tr-TR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5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39AAD1-DA40-4EC0-87BF-636350C9A3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9</TotalTime>
  <Pages>4</Pages>
  <Words>698</Words>
  <Characters>4238</Characters>
  <Application>Microsoft Office Word</Application>
  <DocSecurity>0</DocSecurity>
  <Lines>363</Lines>
  <Paragraphs>26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529</dc:creator>
  <cp:keywords/>
  <dc:description/>
  <cp:lastModifiedBy>Nitendra Singh Chauhan</cp:lastModifiedBy>
  <cp:revision>59</cp:revision>
  <dcterms:created xsi:type="dcterms:W3CDTF">2022-09-20T17:59:00Z</dcterms:created>
  <dcterms:modified xsi:type="dcterms:W3CDTF">2024-09-21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7th edition (full no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springer-basic-brackets</vt:lpwstr>
  </property>
  <property fmtid="{D5CDD505-2E9C-101B-9397-08002B2CF9AE}" pid="17" name="Mendeley Recent Style Name 7_1">
    <vt:lpwstr>Springer - Basic (numeric, brackets)</vt:lpwstr>
  </property>
  <property fmtid="{D5CDD505-2E9C-101B-9397-08002B2CF9AE}" pid="18" name="Mendeley Recent Style Id 8_1">
    <vt:lpwstr>http://www.zotero.org/styles/turkiye-bilimsel-ve-teknolojik-arastirma-kurumu</vt:lpwstr>
  </property>
  <property fmtid="{D5CDD505-2E9C-101B-9397-08002B2CF9AE}" pid="19" name="Mendeley Recent Style Name 8_1">
    <vt:lpwstr>TÜBİTAK (Türkiye Bilimsel ve Teknolojik Araştırma Kurumu) (Türkçe)</vt:lpwstr>
  </property>
  <property fmtid="{D5CDD505-2E9C-101B-9397-08002B2CF9AE}" pid="20" name="Mendeley Recent Style Id 9_1">
    <vt:lpwstr>http://csl.mendeley.com/styles/589191891/vancouver</vt:lpwstr>
  </property>
  <property fmtid="{D5CDD505-2E9C-101B-9397-08002B2CF9AE}" pid="21" name="Mendeley Recent Style Name 9_1">
    <vt:lpwstr>Vancouver - Ezgi Bulut</vt:lpwstr>
  </property>
  <property fmtid="{D5CDD505-2E9C-101B-9397-08002B2CF9AE}" pid="22" name="GrammarlyDocumentId">
    <vt:lpwstr>cca90ee5d51530bfff54bd6f67778b7de03514b4e75a92079f6955e5e718af7a</vt:lpwstr>
  </property>
</Properties>
</file>